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8B70C6" w14:textId="2303AFDB" w:rsidR="00557250" w:rsidRDefault="00E3355B" w:rsidP="00451D93">
      <w:pPr>
        <w:jc w:val="center"/>
        <w:rPr>
          <w:ins w:id="0" w:author="Vinoth Priya M" w:date="2024-10-04T13:44:00Z"/>
          <w:rFonts w:ascii="Calibri" w:hAnsi="Calibri" w:cs="Calibri"/>
          <w:b/>
          <w:bCs/>
          <w:sz w:val="28"/>
          <w:szCs w:val="28"/>
          <w:lang w:val="en-US"/>
        </w:rPr>
      </w:pPr>
      <w:r w:rsidRPr="00BA3BAD">
        <w:rPr>
          <w:rFonts w:ascii="Calibri" w:hAnsi="Calibri" w:cs="Calibri"/>
          <w:b/>
          <w:bCs/>
          <w:sz w:val="28"/>
          <w:szCs w:val="28"/>
          <w:lang w:val="en-US"/>
        </w:rPr>
        <w:t>A Questionnaire on Health Conditions</w:t>
      </w:r>
    </w:p>
    <w:p w14:paraId="5F7E37A7" w14:textId="7F8C724D" w:rsidR="00774E65" w:rsidRPr="00BA3BAD" w:rsidRDefault="00774E65" w:rsidP="00451D93">
      <w:pPr>
        <w:jc w:val="center"/>
        <w:rPr>
          <w:rFonts w:ascii="Calibri" w:hAnsi="Calibri" w:cs="Calibri"/>
          <w:b/>
          <w:bCs/>
          <w:sz w:val="28"/>
          <w:szCs w:val="28"/>
          <w:lang w:val="en-US"/>
        </w:rPr>
      </w:pPr>
      <w:ins w:id="1" w:author="Vinoth Priya M" w:date="2024-10-04T13:44:00Z">
        <w:r>
          <w:rPr>
            <w:rFonts w:ascii="Arial" w:hAnsi="Arial" w:cs="Arial"/>
            <w:color w:val="0C64C0"/>
            <w:shd w:val="clear" w:color="auto" w:fill="FFFFFF"/>
          </w:rPr>
          <w:t>Supplementary table 1 is</w:t>
        </w:r>
        <w:r>
          <w:rPr>
            <w:rFonts w:ascii="Arial" w:hAnsi="Arial" w:cs="Arial"/>
            <w:b/>
            <w:bCs/>
            <w:color w:val="0C64C0"/>
            <w:shd w:val="clear" w:color="auto" w:fill="FFFFFF"/>
          </w:rPr>
          <w:t> "A Questionnaire on Health Conditions (WPAI</w:t>
        </w:r>
        <w:proofErr w:type="gramStart"/>
        <w:r>
          <w:rPr>
            <w:rFonts w:ascii="Arial" w:hAnsi="Arial" w:cs="Arial"/>
            <w:b/>
            <w:bCs/>
            <w:color w:val="0C64C0"/>
            <w:shd w:val="clear" w:color="auto" w:fill="FFFFFF"/>
          </w:rPr>
          <w:t>:CC</w:t>
        </w:r>
        <w:proofErr w:type="gramEnd"/>
        <w:r>
          <w:rPr>
            <w:rFonts w:ascii="Arial" w:hAnsi="Arial" w:cs="Arial"/>
            <w:b/>
            <w:bCs/>
            <w:color w:val="0C64C0"/>
            <w:shd w:val="clear" w:color="auto" w:fill="FFFFFF"/>
          </w:rPr>
          <w:t xml:space="preserve"> questionnaire)".</w:t>
        </w:r>
      </w:ins>
      <w:bookmarkStart w:id="2" w:name="_GoBack"/>
      <w:bookmarkEnd w:id="2"/>
    </w:p>
    <w:p w14:paraId="459C83AF" w14:textId="77777777" w:rsidR="007120D7" w:rsidRPr="00BA3BAD" w:rsidRDefault="007120D7" w:rsidP="00451D93">
      <w:pPr>
        <w:jc w:val="center"/>
        <w:rPr>
          <w:rFonts w:ascii="Calibri" w:hAnsi="Calibri" w:cs="Calibri"/>
          <w:b/>
          <w:bCs/>
          <w:sz w:val="28"/>
          <w:szCs w:val="28"/>
          <w:lang w:val="en-US"/>
        </w:rPr>
      </w:pPr>
    </w:p>
    <w:tbl>
      <w:tblPr>
        <w:tblStyle w:val="TableGrid"/>
        <w:tblW w:w="14412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5"/>
        <w:gridCol w:w="6"/>
        <w:gridCol w:w="94"/>
        <w:gridCol w:w="13603"/>
        <w:gridCol w:w="94"/>
      </w:tblGrid>
      <w:tr w:rsidR="00D8392D" w:rsidRPr="00BA3BAD" w14:paraId="71E509F7" w14:textId="77777777" w:rsidTr="00FD179D">
        <w:trPr>
          <w:gridAfter w:val="1"/>
          <w:wAfter w:w="94" w:type="dxa"/>
          <w:trHeight w:val="1027"/>
        </w:trPr>
        <w:tc>
          <w:tcPr>
            <w:tcW w:w="615" w:type="dxa"/>
          </w:tcPr>
          <w:p w14:paraId="16A9AC0A" w14:textId="269AB94E" w:rsidR="00D8392D" w:rsidRPr="00BA3BAD" w:rsidRDefault="008F4305" w:rsidP="00451D93">
            <w:pPr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BA3BAD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S1</w:t>
            </w:r>
          </w:p>
        </w:tc>
        <w:tc>
          <w:tcPr>
            <w:tcW w:w="13703" w:type="dxa"/>
            <w:gridSpan w:val="3"/>
          </w:tcPr>
          <w:p w14:paraId="70B0B748" w14:textId="1692F97F" w:rsidR="006465CC" w:rsidRPr="00BA3BAD" w:rsidRDefault="006465CC" w:rsidP="00451D93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>Please choose your gender. (Single answer)</w:t>
            </w:r>
          </w:p>
          <w:p w14:paraId="7508D294" w14:textId="77777777" w:rsidR="006465CC" w:rsidRPr="00BA3BAD" w:rsidRDefault="006465CC" w:rsidP="00451D93">
            <w:pPr>
              <w:pStyle w:val="ListParagraph"/>
              <w:numPr>
                <w:ilvl w:val="0"/>
                <w:numId w:val="4"/>
              </w:numPr>
              <w:ind w:left="888" w:hanging="284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>Male</w:t>
            </w:r>
          </w:p>
          <w:p w14:paraId="0639C91D" w14:textId="1084A7A5" w:rsidR="00D8392D" w:rsidRPr="00BA3BAD" w:rsidRDefault="006465CC" w:rsidP="00451D93">
            <w:pPr>
              <w:pStyle w:val="ListParagraph"/>
              <w:numPr>
                <w:ilvl w:val="0"/>
                <w:numId w:val="4"/>
              </w:numPr>
              <w:ind w:left="888" w:hanging="284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>Female</w:t>
            </w:r>
          </w:p>
        </w:tc>
      </w:tr>
      <w:tr w:rsidR="00D8392D" w:rsidRPr="00BA3BAD" w14:paraId="786475AC" w14:textId="77777777" w:rsidTr="00FD179D">
        <w:trPr>
          <w:gridAfter w:val="1"/>
          <w:wAfter w:w="94" w:type="dxa"/>
          <w:trHeight w:val="700"/>
        </w:trPr>
        <w:tc>
          <w:tcPr>
            <w:tcW w:w="615" w:type="dxa"/>
          </w:tcPr>
          <w:p w14:paraId="7ABC3DEA" w14:textId="7B6FF105" w:rsidR="00D8392D" w:rsidRPr="00BA3BAD" w:rsidRDefault="00CA7884" w:rsidP="00451D93">
            <w:pPr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BA3BAD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S2</w:t>
            </w:r>
          </w:p>
        </w:tc>
        <w:tc>
          <w:tcPr>
            <w:tcW w:w="13703" w:type="dxa"/>
            <w:gridSpan w:val="3"/>
          </w:tcPr>
          <w:p w14:paraId="2888CACA" w14:textId="77777777" w:rsidR="00F7593F" w:rsidRPr="00BA3BAD" w:rsidRDefault="00F7593F" w:rsidP="00451D93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>How old are you?</w:t>
            </w:r>
          </w:p>
          <w:p w14:paraId="22A03D82" w14:textId="292C4D82" w:rsidR="00D8392D" w:rsidRPr="00BA3BAD" w:rsidRDefault="00CA7884" w:rsidP="0043328D">
            <w:pPr>
              <w:ind w:left="680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 xml:space="preserve">_____ </w:t>
            </w:r>
            <w:r w:rsidR="00F7593F" w:rsidRPr="00BA3BAD">
              <w:rPr>
                <w:rFonts w:ascii="Calibri" w:hAnsi="Calibri" w:cs="Calibri"/>
                <w:sz w:val="24"/>
                <w:szCs w:val="24"/>
                <w:lang w:val="en-US"/>
              </w:rPr>
              <w:t>years old</w:t>
            </w:r>
          </w:p>
        </w:tc>
      </w:tr>
      <w:tr w:rsidR="00D8392D" w:rsidRPr="00BA3BAD" w14:paraId="7546A2F6" w14:textId="77777777" w:rsidTr="00FD179D">
        <w:trPr>
          <w:gridAfter w:val="1"/>
          <w:wAfter w:w="94" w:type="dxa"/>
          <w:trHeight w:val="994"/>
        </w:trPr>
        <w:tc>
          <w:tcPr>
            <w:tcW w:w="615" w:type="dxa"/>
          </w:tcPr>
          <w:p w14:paraId="41033255" w14:textId="6D508A25" w:rsidR="00D8392D" w:rsidRPr="00BA3BAD" w:rsidRDefault="00FC6F17" w:rsidP="00451D93">
            <w:pPr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BA3BAD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S3</w:t>
            </w:r>
          </w:p>
        </w:tc>
        <w:tc>
          <w:tcPr>
            <w:tcW w:w="13703" w:type="dxa"/>
            <w:gridSpan w:val="3"/>
          </w:tcPr>
          <w:p w14:paraId="574578A0" w14:textId="77777777" w:rsidR="00896216" w:rsidRPr="00BA3BAD" w:rsidRDefault="00896216" w:rsidP="00451D93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>Which of the following do you fit into regarding your occupation? (Single answer)</w:t>
            </w:r>
          </w:p>
          <w:p w14:paraId="47580545" w14:textId="6778A267" w:rsidR="00896216" w:rsidRPr="00BA3BAD" w:rsidRDefault="00896216" w:rsidP="00451D93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 xml:space="preserve">I work in one of the following industries/fields: pharmaceutical/medical equipment, advertising/broadcasting, </w:t>
            </w:r>
            <w:r w:rsidR="00AC3C04" w:rsidRPr="00BA3BAD">
              <w:rPr>
                <w:rFonts w:ascii="Calibri" w:hAnsi="Calibri" w:cs="Calibri"/>
                <w:sz w:val="24"/>
                <w:szCs w:val="24"/>
                <w:lang w:val="en-US"/>
              </w:rPr>
              <w:t>research/consulting.</w:t>
            </w:r>
          </w:p>
          <w:p w14:paraId="32AEC19E" w14:textId="16CF1205" w:rsidR="00D8392D" w:rsidRPr="00BA3BAD" w:rsidRDefault="00896216" w:rsidP="00451D93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>I do not work in the above industries/fields.</w:t>
            </w:r>
          </w:p>
        </w:tc>
      </w:tr>
      <w:tr w:rsidR="001B3CAA" w:rsidRPr="00BA3BAD" w14:paraId="28D64BFF" w14:textId="77777777" w:rsidTr="003A5A9A">
        <w:trPr>
          <w:gridAfter w:val="1"/>
          <w:wAfter w:w="94" w:type="dxa"/>
        </w:trPr>
        <w:tc>
          <w:tcPr>
            <w:tcW w:w="14318" w:type="dxa"/>
            <w:gridSpan w:val="4"/>
          </w:tcPr>
          <w:p w14:paraId="20599C85" w14:textId="192D1061" w:rsidR="001B3CAA" w:rsidRPr="00BA3BAD" w:rsidRDefault="001B3CAA" w:rsidP="00451D93">
            <w:pPr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BA3BAD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From here, we are asking about your own health conditions</w:t>
            </w:r>
            <w:r w:rsidR="00716983" w:rsidRPr="00BA3BAD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.</w:t>
            </w:r>
          </w:p>
        </w:tc>
      </w:tr>
      <w:tr w:rsidR="00D8392D" w:rsidRPr="00BA3BAD" w14:paraId="5316A537" w14:textId="77777777" w:rsidTr="003F5F81">
        <w:trPr>
          <w:gridAfter w:val="1"/>
          <w:wAfter w:w="94" w:type="dxa"/>
          <w:trHeight w:val="5541"/>
        </w:trPr>
        <w:tc>
          <w:tcPr>
            <w:tcW w:w="615" w:type="dxa"/>
          </w:tcPr>
          <w:p w14:paraId="31E6AC08" w14:textId="7C14ACE3" w:rsidR="00D8392D" w:rsidRPr="00BA3BAD" w:rsidRDefault="00716983" w:rsidP="00451D93">
            <w:pPr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BA3BAD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lastRenderedPageBreak/>
              <w:t>S4</w:t>
            </w:r>
          </w:p>
        </w:tc>
        <w:tc>
          <w:tcPr>
            <w:tcW w:w="13703" w:type="dxa"/>
            <w:gridSpan w:val="3"/>
          </w:tcPr>
          <w:p w14:paraId="575B441A" w14:textId="77777777" w:rsidR="00C9106D" w:rsidRPr="00BA3BAD" w:rsidRDefault="00C9106D" w:rsidP="00451D93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>Please choose from below all diseases and symptoms you have been diagnosed with by physicians.</w:t>
            </w:r>
          </w:p>
          <w:p w14:paraId="63507DC6" w14:textId="5E7476EE" w:rsidR="00C9106D" w:rsidRPr="00BA3BAD" w:rsidRDefault="00C9106D" w:rsidP="00451D93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>Also, of the above, please choose all for which you are currently using medication prescribed from medical instit</w:t>
            </w:r>
            <w:r w:rsidR="0007750B" w:rsidRPr="00BA3BAD">
              <w:rPr>
                <w:rFonts w:ascii="Calibri" w:hAnsi="Calibri" w:cs="Calibri"/>
                <w:sz w:val="24"/>
                <w:szCs w:val="24"/>
                <w:lang w:val="en-US"/>
              </w:rPr>
              <w:t>utions</w:t>
            </w:r>
            <w:r w:rsidR="00FF4C57" w:rsidRPr="00BA3BAD">
              <w:rPr>
                <w:rFonts w:ascii="Calibri" w:hAnsi="Calibri" w:cs="Calibri"/>
                <w:sz w:val="24"/>
                <w:szCs w:val="24"/>
                <w:lang w:val="en-US"/>
              </w:rPr>
              <w:t>.</w:t>
            </w:r>
          </w:p>
          <w:p w14:paraId="21F5F717" w14:textId="77777777" w:rsidR="00C9106D" w:rsidRPr="00BA3BAD" w:rsidRDefault="00C9106D" w:rsidP="00451D93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>(Multiple answers; as many as applicable)</w:t>
            </w:r>
          </w:p>
          <w:p w14:paraId="48C55B04" w14:textId="77777777" w:rsidR="00990258" w:rsidRPr="00BA3BAD" w:rsidRDefault="00990258" w:rsidP="00451D93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  <w:tbl>
            <w:tblPr>
              <w:tblStyle w:val="TableNormal1"/>
              <w:tblW w:w="0" w:type="auto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1E0" w:firstRow="1" w:lastRow="1" w:firstColumn="1" w:lastColumn="1" w:noHBand="0" w:noVBand="0"/>
            </w:tblPr>
            <w:tblGrid>
              <w:gridCol w:w="5035"/>
              <w:gridCol w:w="2406"/>
              <w:gridCol w:w="2693"/>
            </w:tblGrid>
            <w:tr w:rsidR="00D21501" w:rsidRPr="00BA3BAD" w14:paraId="69558713" w14:textId="77777777" w:rsidTr="007120D7">
              <w:trPr>
                <w:trHeight w:hRule="exact" w:val="1247"/>
                <w:jc w:val="center"/>
              </w:trPr>
              <w:tc>
                <w:tcPr>
                  <w:tcW w:w="5035" w:type="dxa"/>
                </w:tcPr>
                <w:p w14:paraId="711F7483" w14:textId="7F4A4407" w:rsidR="004645FB" w:rsidRPr="00BA3BAD" w:rsidRDefault="004645FB" w:rsidP="00451D93">
                  <w:pPr>
                    <w:rPr>
                      <w:rFonts w:ascii="Calibri" w:hAnsi="Calibri" w:cs="Calibri"/>
                      <w:sz w:val="24"/>
                      <w:szCs w:val="24"/>
                    </w:rPr>
                  </w:pPr>
                </w:p>
              </w:tc>
              <w:tc>
                <w:tcPr>
                  <w:tcW w:w="2406" w:type="dxa"/>
                  <w:vAlign w:val="center"/>
                </w:tcPr>
                <w:p w14:paraId="036CCD0A" w14:textId="77777777" w:rsidR="004645FB" w:rsidRPr="00BA3BAD" w:rsidRDefault="004645FB" w:rsidP="00451D93">
                  <w:pPr>
                    <w:jc w:val="center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BA3BAD">
                    <w:rPr>
                      <w:rFonts w:ascii="Calibri" w:hAnsi="Calibri" w:cs="Calibri"/>
                      <w:sz w:val="24"/>
                      <w:szCs w:val="24"/>
                    </w:rPr>
                    <w:t>Diseases, symptoms you have been diagnosed with</w:t>
                  </w:r>
                </w:p>
              </w:tc>
              <w:tc>
                <w:tcPr>
                  <w:tcW w:w="2693" w:type="dxa"/>
                  <w:vAlign w:val="center"/>
                </w:tcPr>
                <w:p w14:paraId="018BC01B" w14:textId="77777777" w:rsidR="004645FB" w:rsidRPr="00BA3BAD" w:rsidRDefault="004645FB" w:rsidP="00451D93">
                  <w:pPr>
                    <w:jc w:val="center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BA3BAD">
                    <w:rPr>
                      <w:rFonts w:ascii="Calibri" w:hAnsi="Calibri" w:cs="Calibri"/>
                      <w:sz w:val="24"/>
                      <w:szCs w:val="24"/>
                    </w:rPr>
                    <w:t>Of the ones chosen on the left, the ones for which you are currently using prescribed medication</w:t>
                  </w:r>
                </w:p>
              </w:tc>
            </w:tr>
            <w:tr w:rsidR="00D21501" w:rsidRPr="00BA3BAD" w14:paraId="55CB5408" w14:textId="77777777" w:rsidTr="00073043">
              <w:trPr>
                <w:trHeight w:hRule="exact" w:val="255"/>
                <w:jc w:val="center"/>
              </w:trPr>
              <w:tc>
                <w:tcPr>
                  <w:tcW w:w="5035" w:type="dxa"/>
                  <w:vAlign w:val="center"/>
                </w:tcPr>
                <w:p w14:paraId="112BE594" w14:textId="096FF2F3" w:rsidR="004645FB" w:rsidRPr="00BA3BAD" w:rsidRDefault="004645FB" w:rsidP="00115F80">
                  <w:pPr>
                    <w:tabs>
                      <w:tab w:val="left" w:pos="444"/>
                    </w:tabs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BA3BAD">
                    <w:rPr>
                      <w:rFonts w:ascii="Calibri" w:hAnsi="Calibri" w:cs="Calibri"/>
                      <w:sz w:val="24"/>
                      <w:szCs w:val="24"/>
                    </w:rPr>
                    <w:t>1</w:t>
                  </w:r>
                  <w:r w:rsidR="00C1139C">
                    <w:rPr>
                      <w:rFonts w:ascii="Calibri" w:hAnsi="Calibri" w:cs="Calibri"/>
                      <w:sz w:val="24"/>
                      <w:szCs w:val="24"/>
                    </w:rPr>
                    <w:tab/>
                  </w:r>
                  <w:r w:rsidRPr="00BA3BAD">
                    <w:rPr>
                      <w:rFonts w:ascii="Calibri" w:hAnsi="Calibri" w:cs="Calibri"/>
                      <w:sz w:val="24"/>
                      <w:szCs w:val="24"/>
                    </w:rPr>
                    <w:t>Diabetes</w:t>
                  </w:r>
                </w:p>
              </w:tc>
              <w:tc>
                <w:tcPr>
                  <w:tcW w:w="2406" w:type="dxa"/>
                  <w:vAlign w:val="center"/>
                </w:tcPr>
                <w:p w14:paraId="5C132678" w14:textId="77777777" w:rsidR="004645FB" w:rsidRPr="00BA3BAD" w:rsidRDefault="004645FB" w:rsidP="00451D93">
                  <w:pPr>
                    <w:jc w:val="center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BA3BAD">
                    <w:rPr>
                      <w:rFonts w:ascii="Calibri" w:hAnsi="Calibri" w:cs="Calibri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2693" w:type="dxa"/>
                  <w:vAlign w:val="center"/>
                </w:tcPr>
                <w:p w14:paraId="65B7C346" w14:textId="77777777" w:rsidR="004645FB" w:rsidRPr="00BA3BAD" w:rsidRDefault="004645FB" w:rsidP="00451D93">
                  <w:pPr>
                    <w:jc w:val="center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BA3BAD">
                    <w:rPr>
                      <w:rFonts w:ascii="Calibri" w:hAnsi="Calibri" w:cs="Calibri"/>
                      <w:sz w:val="24"/>
                      <w:szCs w:val="24"/>
                    </w:rPr>
                    <w:t>1</w:t>
                  </w:r>
                </w:p>
              </w:tc>
            </w:tr>
            <w:tr w:rsidR="00D21501" w:rsidRPr="00BA3BAD" w14:paraId="5A9DB9DF" w14:textId="77777777" w:rsidTr="00073043">
              <w:trPr>
                <w:trHeight w:hRule="exact" w:val="255"/>
                <w:jc w:val="center"/>
              </w:trPr>
              <w:tc>
                <w:tcPr>
                  <w:tcW w:w="5035" w:type="dxa"/>
                  <w:vAlign w:val="center"/>
                </w:tcPr>
                <w:p w14:paraId="74639D8E" w14:textId="4FC5AE20" w:rsidR="004645FB" w:rsidRPr="00BA3BAD" w:rsidRDefault="004645FB" w:rsidP="00115F80">
                  <w:pPr>
                    <w:tabs>
                      <w:tab w:val="left" w:pos="426"/>
                    </w:tabs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BA3BAD">
                    <w:rPr>
                      <w:rFonts w:ascii="Calibri" w:hAnsi="Calibri" w:cs="Calibri"/>
                      <w:sz w:val="24"/>
                      <w:szCs w:val="24"/>
                    </w:rPr>
                    <w:t>2</w:t>
                  </w:r>
                  <w:r w:rsidR="008160B9">
                    <w:rPr>
                      <w:rFonts w:ascii="Calibri" w:hAnsi="Calibri" w:cs="Calibri"/>
                      <w:sz w:val="24"/>
                      <w:szCs w:val="24"/>
                    </w:rPr>
                    <w:tab/>
                  </w:r>
                  <w:r w:rsidRPr="00BA3BAD">
                    <w:rPr>
                      <w:rFonts w:ascii="Calibri" w:hAnsi="Calibri" w:cs="Calibri"/>
                      <w:sz w:val="24"/>
                      <w:szCs w:val="24"/>
                    </w:rPr>
                    <w:t>Hypertension</w:t>
                  </w:r>
                </w:p>
              </w:tc>
              <w:tc>
                <w:tcPr>
                  <w:tcW w:w="2406" w:type="dxa"/>
                  <w:vAlign w:val="center"/>
                </w:tcPr>
                <w:p w14:paraId="2CA04AF2" w14:textId="77777777" w:rsidR="004645FB" w:rsidRPr="00BA3BAD" w:rsidRDefault="004645FB" w:rsidP="00451D93">
                  <w:pPr>
                    <w:jc w:val="center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BA3BAD">
                    <w:rPr>
                      <w:rFonts w:ascii="Calibri" w:hAnsi="Calibri" w:cs="Calibri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2693" w:type="dxa"/>
                  <w:vAlign w:val="center"/>
                </w:tcPr>
                <w:p w14:paraId="1C67F138" w14:textId="77777777" w:rsidR="004645FB" w:rsidRPr="00BA3BAD" w:rsidRDefault="004645FB" w:rsidP="00451D93">
                  <w:pPr>
                    <w:jc w:val="center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BA3BAD">
                    <w:rPr>
                      <w:rFonts w:ascii="Calibri" w:hAnsi="Calibri" w:cs="Calibri"/>
                      <w:sz w:val="24"/>
                      <w:szCs w:val="24"/>
                    </w:rPr>
                    <w:t>2</w:t>
                  </w:r>
                </w:p>
              </w:tc>
            </w:tr>
            <w:tr w:rsidR="00D21501" w:rsidRPr="00BA3BAD" w14:paraId="022A82A7" w14:textId="77777777" w:rsidTr="00073043">
              <w:trPr>
                <w:trHeight w:hRule="exact" w:val="255"/>
                <w:jc w:val="center"/>
              </w:trPr>
              <w:tc>
                <w:tcPr>
                  <w:tcW w:w="5035" w:type="dxa"/>
                  <w:vAlign w:val="center"/>
                </w:tcPr>
                <w:p w14:paraId="6FF0999E" w14:textId="4C11E39E" w:rsidR="004645FB" w:rsidRPr="00BA3BAD" w:rsidRDefault="004645FB" w:rsidP="00115F80">
                  <w:pPr>
                    <w:tabs>
                      <w:tab w:val="left" w:pos="444"/>
                    </w:tabs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BA3BAD">
                    <w:rPr>
                      <w:rFonts w:ascii="Calibri" w:hAnsi="Calibri" w:cs="Calibri"/>
                      <w:sz w:val="24"/>
                      <w:szCs w:val="24"/>
                    </w:rPr>
                    <w:t>3</w:t>
                  </w:r>
                  <w:r w:rsidR="008160B9">
                    <w:rPr>
                      <w:rFonts w:ascii="Calibri" w:hAnsi="Calibri" w:cs="Calibri"/>
                      <w:sz w:val="24"/>
                      <w:szCs w:val="24"/>
                    </w:rPr>
                    <w:tab/>
                  </w:r>
                  <w:r w:rsidRPr="00BA3BAD">
                    <w:rPr>
                      <w:rFonts w:ascii="Calibri" w:hAnsi="Calibri" w:cs="Calibri"/>
                      <w:sz w:val="24"/>
                      <w:szCs w:val="24"/>
                    </w:rPr>
                    <w:t>D</w:t>
                  </w:r>
                  <w:r w:rsidR="00B07091">
                    <w:rPr>
                      <w:rFonts w:ascii="Calibri" w:hAnsi="Calibri" w:cs="Calibri"/>
                      <w:sz w:val="24"/>
                      <w:szCs w:val="24"/>
                    </w:rPr>
                    <w:t>y</w:t>
                  </w:r>
                  <w:r w:rsidRPr="00BA3BAD">
                    <w:rPr>
                      <w:rFonts w:ascii="Calibri" w:hAnsi="Calibri" w:cs="Calibri"/>
                      <w:sz w:val="24"/>
                      <w:szCs w:val="24"/>
                    </w:rPr>
                    <w:t>slipidemia</w:t>
                  </w:r>
                </w:p>
              </w:tc>
              <w:tc>
                <w:tcPr>
                  <w:tcW w:w="2406" w:type="dxa"/>
                  <w:vAlign w:val="center"/>
                </w:tcPr>
                <w:p w14:paraId="7C423B08" w14:textId="77777777" w:rsidR="004645FB" w:rsidRPr="00BA3BAD" w:rsidRDefault="004645FB" w:rsidP="00451D93">
                  <w:pPr>
                    <w:jc w:val="center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BA3BAD">
                    <w:rPr>
                      <w:rFonts w:ascii="Calibri" w:hAnsi="Calibri" w:cs="Calibri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2693" w:type="dxa"/>
                  <w:vAlign w:val="center"/>
                </w:tcPr>
                <w:p w14:paraId="13DF8CD5" w14:textId="77777777" w:rsidR="004645FB" w:rsidRPr="00BA3BAD" w:rsidRDefault="004645FB" w:rsidP="00451D93">
                  <w:pPr>
                    <w:jc w:val="center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BA3BAD">
                    <w:rPr>
                      <w:rFonts w:ascii="Calibri" w:hAnsi="Calibri" w:cs="Calibri"/>
                      <w:sz w:val="24"/>
                      <w:szCs w:val="24"/>
                    </w:rPr>
                    <w:t>3</w:t>
                  </w:r>
                </w:p>
              </w:tc>
            </w:tr>
            <w:tr w:rsidR="00D21501" w:rsidRPr="00BA3BAD" w14:paraId="021AAF2B" w14:textId="77777777" w:rsidTr="00073043">
              <w:trPr>
                <w:trHeight w:hRule="exact" w:val="255"/>
                <w:jc w:val="center"/>
              </w:trPr>
              <w:tc>
                <w:tcPr>
                  <w:tcW w:w="5035" w:type="dxa"/>
                  <w:vAlign w:val="center"/>
                </w:tcPr>
                <w:p w14:paraId="33E2E7C8" w14:textId="758A48E8" w:rsidR="004645FB" w:rsidRPr="00BA3BAD" w:rsidRDefault="004645FB" w:rsidP="00115F80">
                  <w:pPr>
                    <w:tabs>
                      <w:tab w:val="left" w:pos="444"/>
                    </w:tabs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BA3BAD">
                    <w:rPr>
                      <w:rFonts w:ascii="Calibri" w:hAnsi="Calibri" w:cs="Calibri"/>
                      <w:sz w:val="24"/>
                      <w:szCs w:val="24"/>
                    </w:rPr>
                    <w:t>4</w:t>
                  </w:r>
                  <w:r w:rsidR="008160B9">
                    <w:rPr>
                      <w:rFonts w:ascii="Calibri" w:hAnsi="Calibri" w:cs="Calibri"/>
                      <w:sz w:val="24"/>
                      <w:szCs w:val="24"/>
                    </w:rPr>
                    <w:tab/>
                  </w:r>
                  <w:r w:rsidRPr="00BA3BAD">
                    <w:rPr>
                      <w:rFonts w:ascii="Calibri" w:hAnsi="Calibri" w:cs="Calibri"/>
                      <w:sz w:val="24"/>
                      <w:szCs w:val="24"/>
                    </w:rPr>
                    <w:t>Gout, hyperuricemia</w:t>
                  </w:r>
                </w:p>
              </w:tc>
              <w:tc>
                <w:tcPr>
                  <w:tcW w:w="2406" w:type="dxa"/>
                  <w:vAlign w:val="center"/>
                </w:tcPr>
                <w:p w14:paraId="22E2B675" w14:textId="77777777" w:rsidR="004645FB" w:rsidRPr="00BA3BAD" w:rsidRDefault="004645FB" w:rsidP="00451D93">
                  <w:pPr>
                    <w:jc w:val="center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BA3BAD">
                    <w:rPr>
                      <w:rFonts w:ascii="Calibri" w:hAnsi="Calibri" w:cs="Calibri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2693" w:type="dxa"/>
                  <w:vAlign w:val="center"/>
                </w:tcPr>
                <w:p w14:paraId="6E7E65F7" w14:textId="77777777" w:rsidR="004645FB" w:rsidRPr="00BA3BAD" w:rsidRDefault="004645FB" w:rsidP="00451D93">
                  <w:pPr>
                    <w:jc w:val="center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BA3BAD">
                    <w:rPr>
                      <w:rFonts w:ascii="Calibri" w:hAnsi="Calibri" w:cs="Calibri"/>
                      <w:sz w:val="24"/>
                      <w:szCs w:val="24"/>
                    </w:rPr>
                    <w:t>4</w:t>
                  </w:r>
                </w:p>
              </w:tc>
            </w:tr>
            <w:tr w:rsidR="00D21501" w:rsidRPr="00BA3BAD" w14:paraId="1FF8801C" w14:textId="77777777" w:rsidTr="00073043">
              <w:trPr>
                <w:trHeight w:hRule="exact" w:val="255"/>
                <w:jc w:val="center"/>
              </w:trPr>
              <w:tc>
                <w:tcPr>
                  <w:tcW w:w="5035" w:type="dxa"/>
                  <w:vAlign w:val="center"/>
                </w:tcPr>
                <w:p w14:paraId="54BEB09A" w14:textId="4BDA9475" w:rsidR="004645FB" w:rsidRPr="00BA3BAD" w:rsidRDefault="004645FB" w:rsidP="00115F80">
                  <w:pPr>
                    <w:tabs>
                      <w:tab w:val="left" w:pos="415"/>
                    </w:tabs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BA3BAD">
                    <w:rPr>
                      <w:rFonts w:ascii="Calibri" w:hAnsi="Calibri" w:cs="Calibri"/>
                      <w:sz w:val="24"/>
                      <w:szCs w:val="24"/>
                    </w:rPr>
                    <w:t>5</w:t>
                  </w:r>
                  <w:r w:rsidR="008160B9">
                    <w:rPr>
                      <w:rFonts w:ascii="Calibri" w:hAnsi="Calibri" w:cs="Calibri"/>
                      <w:sz w:val="24"/>
                      <w:szCs w:val="24"/>
                    </w:rPr>
                    <w:tab/>
                  </w:r>
                  <w:r w:rsidRPr="00BA3BAD">
                    <w:rPr>
                      <w:rFonts w:ascii="Calibri" w:hAnsi="Calibri" w:cs="Calibri"/>
                      <w:sz w:val="24"/>
                      <w:szCs w:val="24"/>
                    </w:rPr>
                    <w:t>Chronic renal failure, uremia</w:t>
                  </w:r>
                </w:p>
              </w:tc>
              <w:tc>
                <w:tcPr>
                  <w:tcW w:w="2406" w:type="dxa"/>
                  <w:vAlign w:val="center"/>
                </w:tcPr>
                <w:p w14:paraId="3289F5B1" w14:textId="77777777" w:rsidR="004645FB" w:rsidRPr="00BA3BAD" w:rsidRDefault="004645FB" w:rsidP="00451D93">
                  <w:pPr>
                    <w:jc w:val="center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BA3BAD">
                    <w:rPr>
                      <w:rFonts w:ascii="Calibri" w:hAnsi="Calibri" w:cs="Calibri"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2693" w:type="dxa"/>
                  <w:vAlign w:val="center"/>
                </w:tcPr>
                <w:p w14:paraId="71A34770" w14:textId="77777777" w:rsidR="004645FB" w:rsidRPr="00BA3BAD" w:rsidRDefault="004645FB" w:rsidP="00451D93">
                  <w:pPr>
                    <w:jc w:val="center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BA3BAD">
                    <w:rPr>
                      <w:rFonts w:ascii="Calibri" w:hAnsi="Calibri" w:cs="Calibri"/>
                      <w:sz w:val="24"/>
                      <w:szCs w:val="24"/>
                    </w:rPr>
                    <w:t>5</w:t>
                  </w:r>
                </w:p>
              </w:tc>
            </w:tr>
            <w:tr w:rsidR="00D21501" w:rsidRPr="00BA3BAD" w14:paraId="39B3FEA1" w14:textId="77777777" w:rsidTr="00073043">
              <w:trPr>
                <w:trHeight w:hRule="exact" w:val="255"/>
                <w:jc w:val="center"/>
              </w:trPr>
              <w:tc>
                <w:tcPr>
                  <w:tcW w:w="5035" w:type="dxa"/>
                  <w:vAlign w:val="center"/>
                </w:tcPr>
                <w:p w14:paraId="1B5785B8" w14:textId="6308DEB9" w:rsidR="004645FB" w:rsidRPr="00BA3BAD" w:rsidRDefault="004645FB" w:rsidP="00115F80">
                  <w:pPr>
                    <w:tabs>
                      <w:tab w:val="left" w:pos="444"/>
                    </w:tabs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BA3BAD">
                    <w:rPr>
                      <w:rFonts w:ascii="Calibri" w:hAnsi="Calibri" w:cs="Calibri"/>
                      <w:sz w:val="24"/>
                      <w:szCs w:val="24"/>
                    </w:rPr>
                    <w:t>6</w:t>
                  </w:r>
                  <w:r w:rsidR="008160B9">
                    <w:rPr>
                      <w:rFonts w:ascii="Calibri" w:hAnsi="Calibri" w:cs="Calibri"/>
                      <w:sz w:val="24"/>
                      <w:szCs w:val="24"/>
                    </w:rPr>
                    <w:tab/>
                  </w:r>
                  <w:r w:rsidRPr="00BA3BAD">
                    <w:rPr>
                      <w:rFonts w:ascii="Calibri" w:hAnsi="Calibri" w:cs="Calibri"/>
                      <w:sz w:val="24"/>
                      <w:szCs w:val="24"/>
                    </w:rPr>
                    <w:t>Chronic constipation</w:t>
                  </w:r>
                </w:p>
              </w:tc>
              <w:tc>
                <w:tcPr>
                  <w:tcW w:w="2406" w:type="dxa"/>
                  <w:vAlign w:val="center"/>
                </w:tcPr>
                <w:p w14:paraId="07B1ABA1" w14:textId="77777777" w:rsidR="004645FB" w:rsidRPr="00BA3BAD" w:rsidRDefault="004645FB" w:rsidP="00451D93">
                  <w:pPr>
                    <w:jc w:val="center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BA3BAD">
                    <w:rPr>
                      <w:rFonts w:ascii="Calibri" w:hAnsi="Calibri" w:cs="Calibri"/>
                      <w:sz w:val="24"/>
                      <w:szCs w:val="24"/>
                    </w:rPr>
                    <w:t>6</w:t>
                  </w:r>
                </w:p>
              </w:tc>
              <w:tc>
                <w:tcPr>
                  <w:tcW w:w="2693" w:type="dxa"/>
                  <w:vAlign w:val="center"/>
                </w:tcPr>
                <w:p w14:paraId="4611F36A" w14:textId="77777777" w:rsidR="004645FB" w:rsidRPr="00BA3BAD" w:rsidRDefault="004645FB" w:rsidP="00451D93">
                  <w:pPr>
                    <w:jc w:val="center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BA3BAD">
                    <w:rPr>
                      <w:rFonts w:ascii="Calibri" w:hAnsi="Calibri" w:cs="Calibri"/>
                      <w:sz w:val="24"/>
                      <w:szCs w:val="24"/>
                    </w:rPr>
                    <w:t>6</w:t>
                  </w:r>
                </w:p>
              </w:tc>
            </w:tr>
            <w:tr w:rsidR="00D21501" w:rsidRPr="00BA3BAD" w14:paraId="77AED91C" w14:textId="77777777" w:rsidTr="00073043">
              <w:trPr>
                <w:trHeight w:hRule="exact" w:val="255"/>
                <w:jc w:val="center"/>
              </w:trPr>
              <w:tc>
                <w:tcPr>
                  <w:tcW w:w="5035" w:type="dxa"/>
                  <w:vAlign w:val="center"/>
                </w:tcPr>
                <w:p w14:paraId="493C2727" w14:textId="41ACFF09" w:rsidR="004645FB" w:rsidRPr="00BA3BAD" w:rsidRDefault="004645FB" w:rsidP="00115F80">
                  <w:pPr>
                    <w:tabs>
                      <w:tab w:val="left" w:pos="444"/>
                    </w:tabs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BA3BAD">
                    <w:rPr>
                      <w:rFonts w:ascii="Calibri" w:hAnsi="Calibri" w:cs="Calibri"/>
                      <w:sz w:val="24"/>
                      <w:szCs w:val="24"/>
                    </w:rPr>
                    <w:t>7</w:t>
                  </w:r>
                  <w:r w:rsidR="008160B9">
                    <w:rPr>
                      <w:rFonts w:ascii="Calibri" w:hAnsi="Calibri" w:cs="Calibri"/>
                      <w:sz w:val="24"/>
                      <w:szCs w:val="24"/>
                    </w:rPr>
                    <w:tab/>
                  </w:r>
                  <w:r w:rsidRPr="00BA3BAD">
                    <w:rPr>
                      <w:rFonts w:ascii="Calibri" w:hAnsi="Calibri" w:cs="Calibri"/>
                      <w:sz w:val="24"/>
                      <w:szCs w:val="24"/>
                    </w:rPr>
                    <w:t>Reflux esophagitis (GERD)</w:t>
                  </w:r>
                </w:p>
              </w:tc>
              <w:tc>
                <w:tcPr>
                  <w:tcW w:w="2406" w:type="dxa"/>
                  <w:vAlign w:val="center"/>
                </w:tcPr>
                <w:p w14:paraId="23B6D3A5" w14:textId="77777777" w:rsidR="004645FB" w:rsidRPr="00BA3BAD" w:rsidRDefault="004645FB" w:rsidP="00451D93">
                  <w:pPr>
                    <w:jc w:val="center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BA3BAD">
                    <w:rPr>
                      <w:rFonts w:ascii="Calibri" w:hAnsi="Calibri" w:cs="Calibri"/>
                      <w:sz w:val="24"/>
                      <w:szCs w:val="24"/>
                    </w:rPr>
                    <w:t>7</w:t>
                  </w:r>
                </w:p>
              </w:tc>
              <w:tc>
                <w:tcPr>
                  <w:tcW w:w="2693" w:type="dxa"/>
                  <w:vAlign w:val="center"/>
                </w:tcPr>
                <w:p w14:paraId="37E21791" w14:textId="77777777" w:rsidR="004645FB" w:rsidRPr="00BA3BAD" w:rsidRDefault="004645FB" w:rsidP="00451D93">
                  <w:pPr>
                    <w:jc w:val="center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BA3BAD">
                    <w:rPr>
                      <w:rFonts w:ascii="Calibri" w:hAnsi="Calibri" w:cs="Calibri"/>
                      <w:sz w:val="24"/>
                      <w:szCs w:val="24"/>
                    </w:rPr>
                    <w:t>7</w:t>
                  </w:r>
                </w:p>
              </w:tc>
            </w:tr>
            <w:tr w:rsidR="00D21501" w:rsidRPr="00BA3BAD" w14:paraId="7B6ED42C" w14:textId="77777777" w:rsidTr="00073043">
              <w:trPr>
                <w:trHeight w:hRule="exact" w:val="255"/>
                <w:jc w:val="center"/>
              </w:trPr>
              <w:tc>
                <w:tcPr>
                  <w:tcW w:w="5035" w:type="dxa"/>
                  <w:vAlign w:val="center"/>
                </w:tcPr>
                <w:p w14:paraId="09CBF34C" w14:textId="4EEA509E" w:rsidR="004645FB" w:rsidRPr="00BA3BAD" w:rsidRDefault="004645FB" w:rsidP="00115F80">
                  <w:pPr>
                    <w:tabs>
                      <w:tab w:val="left" w:pos="444"/>
                    </w:tabs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BA3BAD">
                    <w:rPr>
                      <w:rFonts w:ascii="Calibri" w:hAnsi="Calibri" w:cs="Calibri"/>
                      <w:sz w:val="24"/>
                      <w:szCs w:val="24"/>
                    </w:rPr>
                    <w:t>8</w:t>
                  </w:r>
                  <w:r w:rsidR="008160B9">
                    <w:rPr>
                      <w:rFonts w:ascii="Calibri" w:hAnsi="Calibri" w:cs="Calibri"/>
                      <w:sz w:val="24"/>
                      <w:szCs w:val="24"/>
                    </w:rPr>
                    <w:tab/>
                  </w:r>
                  <w:r w:rsidRPr="00BA3BAD">
                    <w:rPr>
                      <w:rFonts w:ascii="Calibri" w:hAnsi="Calibri" w:cs="Calibri"/>
                      <w:sz w:val="24"/>
                      <w:szCs w:val="24"/>
                    </w:rPr>
                    <w:t>Irritable bowel syndrome (IBS)</w:t>
                  </w:r>
                </w:p>
              </w:tc>
              <w:tc>
                <w:tcPr>
                  <w:tcW w:w="2406" w:type="dxa"/>
                  <w:vAlign w:val="center"/>
                </w:tcPr>
                <w:p w14:paraId="70416247" w14:textId="77777777" w:rsidR="004645FB" w:rsidRPr="00BA3BAD" w:rsidRDefault="004645FB" w:rsidP="00451D93">
                  <w:pPr>
                    <w:jc w:val="center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BA3BAD">
                    <w:rPr>
                      <w:rFonts w:ascii="Calibri" w:hAnsi="Calibri" w:cs="Calibri"/>
                      <w:sz w:val="24"/>
                      <w:szCs w:val="24"/>
                    </w:rPr>
                    <w:t>8</w:t>
                  </w:r>
                </w:p>
              </w:tc>
              <w:tc>
                <w:tcPr>
                  <w:tcW w:w="2693" w:type="dxa"/>
                  <w:vAlign w:val="center"/>
                </w:tcPr>
                <w:p w14:paraId="17643C6D" w14:textId="77777777" w:rsidR="004645FB" w:rsidRPr="00BA3BAD" w:rsidRDefault="004645FB" w:rsidP="00451D93">
                  <w:pPr>
                    <w:jc w:val="center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BA3BAD">
                    <w:rPr>
                      <w:rFonts w:ascii="Calibri" w:hAnsi="Calibri" w:cs="Calibri"/>
                      <w:sz w:val="24"/>
                      <w:szCs w:val="24"/>
                    </w:rPr>
                    <w:t>8</w:t>
                  </w:r>
                </w:p>
              </w:tc>
            </w:tr>
            <w:tr w:rsidR="00D21501" w:rsidRPr="00BA3BAD" w14:paraId="7E6DA38F" w14:textId="77777777" w:rsidTr="00073043">
              <w:trPr>
                <w:trHeight w:hRule="exact" w:val="255"/>
                <w:jc w:val="center"/>
              </w:trPr>
              <w:tc>
                <w:tcPr>
                  <w:tcW w:w="5035" w:type="dxa"/>
                  <w:vAlign w:val="center"/>
                </w:tcPr>
                <w:p w14:paraId="65CE8D20" w14:textId="1145E613" w:rsidR="004645FB" w:rsidRPr="00BA3BAD" w:rsidRDefault="004645FB" w:rsidP="00115F80">
                  <w:pPr>
                    <w:tabs>
                      <w:tab w:val="left" w:pos="444"/>
                    </w:tabs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BA3BAD">
                    <w:rPr>
                      <w:rFonts w:ascii="Calibri" w:hAnsi="Calibri" w:cs="Calibri"/>
                      <w:sz w:val="24"/>
                      <w:szCs w:val="24"/>
                    </w:rPr>
                    <w:t>9</w:t>
                  </w:r>
                  <w:r w:rsidR="008160B9">
                    <w:rPr>
                      <w:rFonts w:ascii="Calibri" w:hAnsi="Calibri" w:cs="Calibri"/>
                      <w:sz w:val="24"/>
                      <w:szCs w:val="24"/>
                    </w:rPr>
                    <w:tab/>
                  </w:r>
                  <w:r w:rsidRPr="00BA3BAD">
                    <w:rPr>
                      <w:rFonts w:ascii="Calibri" w:hAnsi="Calibri" w:cs="Calibri"/>
                      <w:sz w:val="24"/>
                      <w:szCs w:val="24"/>
                    </w:rPr>
                    <w:t>Cerebrovascular disease</w:t>
                  </w:r>
                </w:p>
              </w:tc>
              <w:tc>
                <w:tcPr>
                  <w:tcW w:w="2406" w:type="dxa"/>
                  <w:vAlign w:val="center"/>
                </w:tcPr>
                <w:p w14:paraId="4008E941" w14:textId="77777777" w:rsidR="004645FB" w:rsidRPr="00BA3BAD" w:rsidRDefault="004645FB" w:rsidP="00451D93">
                  <w:pPr>
                    <w:jc w:val="center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BA3BAD">
                    <w:rPr>
                      <w:rFonts w:ascii="Calibri" w:hAnsi="Calibri" w:cs="Calibri"/>
                      <w:sz w:val="24"/>
                      <w:szCs w:val="24"/>
                    </w:rPr>
                    <w:t>9</w:t>
                  </w:r>
                </w:p>
              </w:tc>
              <w:tc>
                <w:tcPr>
                  <w:tcW w:w="2693" w:type="dxa"/>
                  <w:vAlign w:val="center"/>
                </w:tcPr>
                <w:p w14:paraId="30E93A48" w14:textId="77777777" w:rsidR="004645FB" w:rsidRPr="00BA3BAD" w:rsidRDefault="004645FB" w:rsidP="00451D93">
                  <w:pPr>
                    <w:jc w:val="center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BA3BAD">
                    <w:rPr>
                      <w:rFonts w:ascii="Calibri" w:hAnsi="Calibri" w:cs="Calibri"/>
                      <w:sz w:val="24"/>
                      <w:szCs w:val="24"/>
                    </w:rPr>
                    <w:t>9</w:t>
                  </w:r>
                </w:p>
              </w:tc>
            </w:tr>
            <w:tr w:rsidR="00D21501" w:rsidRPr="00BA3BAD" w14:paraId="44F0881C" w14:textId="77777777" w:rsidTr="00073043">
              <w:trPr>
                <w:trHeight w:hRule="exact" w:val="255"/>
                <w:jc w:val="center"/>
              </w:trPr>
              <w:tc>
                <w:tcPr>
                  <w:tcW w:w="5035" w:type="dxa"/>
                  <w:vAlign w:val="center"/>
                </w:tcPr>
                <w:p w14:paraId="4F28A91F" w14:textId="39E708EE" w:rsidR="004645FB" w:rsidRPr="00BA3BAD" w:rsidRDefault="004645FB" w:rsidP="00115F80">
                  <w:pPr>
                    <w:tabs>
                      <w:tab w:val="left" w:pos="444"/>
                    </w:tabs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BA3BAD">
                    <w:rPr>
                      <w:rFonts w:ascii="Calibri" w:hAnsi="Calibri" w:cs="Calibri"/>
                      <w:sz w:val="24"/>
                      <w:szCs w:val="24"/>
                    </w:rPr>
                    <w:t>10</w:t>
                  </w:r>
                  <w:r w:rsidR="008160B9">
                    <w:rPr>
                      <w:rFonts w:ascii="Calibri" w:hAnsi="Calibri" w:cs="Calibri"/>
                      <w:sz w:val="24"/>
                      <w:szCs w:val="24"/>
                    </w:rPr>
                    <w:tab/>
                  </w:r>
                  <w:r w:rsidRPr="00BA3BAD">
                    <w:rPr>
                      <w:rFonts w:ascii="Calibri" w:hAnsi="Calibri" w:cs="Calibri"/>
                      <w:sz w:val="24"/>
                      <w:szCs w:val="24"/>
                    </w:rPr>
                    <w:t>Parkinson</w:t>
                  </w:r>
                  <w:r w:rsidR="00C1139C">
                    <w:rPr>
                      <w:rFonts w:ascii="Calibri" w:hAnsi="Calibri" w:cs="Calibri"/>
                      <w:sz w:val="24"/>
                      <w:szCs w:val="24"/>
                    </w:rPr>
                    <w:t>’</w:t>
                  </w:r>
                  <w:r w:rsidRPr="00BA3BAD">
                    <w:rPr>
                      <w:rFonts w:ascii="Calibri" w:hAnsi="Calibri" w:cs="Calibri"/>
                      <w:sz w:val="24"/>
                      <w:szCs w:val="24"/>
                    </w:rPr>
                    <w:t>s disease</w:t>
                  </w:r>
                </w:p>
              </w:tc>
              <w:tc>
                <w:tcPr>
                  <w:tcW w:w="2406" w:type="dxa"/>
                  <w:vAlign w:val="center"/>
                </w:tcPr>
                <w:p w14:paraId="65ECF3FC" w14:textId="77777777" w:rsidR="004645FB" w:rsidRPr="00BA3BAD" w:rsidRDefault="004645FB" w:rsidP="00451D93">
                  <w:pPr>
                    <w:jc w:val="center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BA3BAD">
                    <w:rPr>
                      <w:rFonts w:ascii="Calibri" w:hAnsi="Calibri" w:cs="Calibri"/>
                      <w:sz w:val="24"/>
                      <w:szCs w:val="24"/>
                    </w:rPr>
                    <w:t>10</w:t>
                  </w:r>
                </w:p>
              </w:tc>
              <w:tc>
                <w:tcPr>
                  <w:tcW w:w="2693" w:type="dxa"/>
                  <w:vAlign w:val="center"/>
                </w:tcPr>
                <w:p w14:paraId="4E58EFB3" w14:textId="77777777" w:rsidR="004645FB" w:rsidRPr="00BA3BAD" w:rsidRDefault="004645FB" w:rsidP="00451D93">
                  <w:pPr>
                    <w:jc w:val="center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BA3BAD">
                    <w:rPr>
                      <w:rFonts w:ascii="Calibri" w:hAnsi="Calibri" w:cs="Calibri"/>
                      <w:sz w:val="24"/>
                      <w:szCs w:val="24"/>
                    </w:rPr>
                    <w:t>10</w:t>
                  </w:r>
                </w:p>
              </w:tc>
            </w:tr>
            <w:tr w:rsidR="004203CD" w:rsidRPr="00BA3BAD" w14:paraId="4989A13D" w14:textId="77777777" w:rsidTr="00073043">
              <w:trPr>
                <w:trHeight w:hRule="exact" w:val="255"/>
                <w:jc w:val="center"/>
              </w:trPr>
              <w:tc>
                <w:tcPr>
                  <w:tcW w:w="5035" w:type="dxa"/>
                  <w:vAlign w:val="center"/>
                </w:tcPr>
                <w:p w14:paraId="7BB8298D" w14:textId="142A1CB0" w:rsidR="004203CD" w:rsidRPr="00BA3BAD" w:rsidRDefault="004203CD" w:rsidP="00115F80">
                  <w:pPr>
                    <w:tabs>
                      <w:tab w:val="left" w:pos="444"/>
                    </w:tabs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BA3BAD">
                    <w:rPr>
                      <w:rFonts w:ascii="Calibri" w:hAnsi="Calibri" w:cs="Calibri"/>
                      <w:sz w:val="24"/>
                      <w:szCs w:val="24"/>
                    </w:rPr>
                    <w:t>11</w:t>
                  </w:r>
                  <w:r w:rsidR="008160B9">
                    <w:rPr>
                      <w:rFonts w:ascii="Calibri" w:hAnsi="Calibri" w:cs="Calibri"/>
                      <w:sz w:val="24"/>
                      <w:szCs w:val="24"/>
                    </w:rPr>
                    <w:tab/>
                  </w:r>
                  <w:r w:rsidRPr="00BA3BAD">
                    <w:rPr>
                      <w:rFonts w:ascii="Calibri" w:hAnsi="Calibri" w:cs="Calibri"/>
                      <w:sz w:val="24"/>
                      <w:szCs w:val="24"/>
                    </w:rPr>
                    <w:t>Mental illness (depression, schizophrenia, etc.)</w:t>
                  </w:r>
                </w:p>
              </w:tc>
              <w:tc>
                <w:tcPr>
                  <w:tcW w:w="2406" w:type="dxa"/>
                  <w:vAlign w:val="center"/>
                </w:tcPr>
                <w:p w14:paraId="5AA26B18" w14:textId="6037AB40" w:rsidR="004203CD" w:rsidRPr="00BA3BAD" w:rsidRDefault="004203CD" w:rsidP="00451D93">
                  <w:pPr>
                    <w:jc w:val="center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BA3BAD">
                    <w:rPr>
                      <w:rFonts w:ascii="Calibri" w:hAnsi="Calibri" w:cs="Calibri"/>
                      <w:sz w:val="24"/>
                      <w:szCs w:val="24"/>
                    </w:rPr>
                    <w:t>11</w:t>
                  </w:r>
                </w:p>
              </w:tc>
              <w:tc>
                <w:tcPr>
                  <w:tcW w:w="2693" w:type="dxa"/>
                  <w:vAlign w:val="center"/>
                </w:tcPr>
                <w:p w14:paraId="23F35827" w14:textId="77777777" w:rsidR="004203CD" w:rsidRPr="00BA3BAD" w:rsidRDefault="004203CD" w:rsidP="00451D93">
                  <w:pPr>
                    <w:jc w:val="center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BA3BAD">
                    <w:rPr>
                      <w:rFonts w:ascii="Calibri" w:hAnsi="Calibri" w:cs="Calibri"/>
                      <w:sz w:val="24"/>
                      <w:szCs w:val="24"/>
                    </w:rPr>
                    <w:t>11</w:t>
                  </w:r>
                </w:p>
              </w:tc>
            </w:tr>
            <w:tr w:rsidR="00D21501" w:rsidRPr="00BA3BAD" w14:paraId="76DC7A28" w14:textId="77777777" w:rsidTr="00073043">
              <w:trPr>
                <w:trHeight w:hRule="exact" w:val="255"/>
                <w:jc w:val="center"/>
              </w:trPr>
              <w:tc>
                <w:tcPr>
                  <w:tcW w:w="5035" w:type="dxa"/>
                  <w:vAlign w:val="center"/>
                </w:tcPr>
                <w:p w14:paraId="3FFB8F88" w14:textId="3CBF52DD" w:rsidR="004645FB" w:rsidRPr="00BA3BAD" w:rsidRDefault="004645FB" w:rsidP="00115F80">
                  <w:pPr>
                    <w:tabs>
                      <w:tab w:val="left" w:pos="444"/>
                    </w:tabs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BA3BAD">
                    <w:rPr>
                      <w:rFonts w:ascii="Calibri" w:hAnsi="Calibri" w:cs="Calibri"/>
                      <w:sz w:val="24"/>
                      <w:szCs w:val="24"/>
                    </w:rPr>
                    <w:t>12</w:t>
                  </w:r>
                  <w:r w:rsidR="008160B9">
                    <w:rPr>
                      <w:rFonts w:ascii="Calibri" w:hAnsi="Calibri" w:cs="Calibri"/>
                      <w:sz w:val="24"/>
                      <w:szCs w:val="24"/>
                    </w:rPr>
                    <w:tab/>
                  </w:r>
                  <w:r w:rsidRPr="00BA3BAD">
                    <w:rPr>
                      <w:rFonts w:ascii="Calibri" w:hAnsi="Calibri" w:cs="Calibri"/>
                      <w:sz w:val="24"/>
                      <w:szCs w:val="24"/>
                    </w:rPr>
                    <w:t>None of the above</w:t>
                  </w:r>
                </w:p>
              </w:tc>
              <w:tc>
                <w:tcPr>
                  <w:tcW w:w="2406" w:type="dxa"/>
                  <w:vAlign w:val="center"/>
                </w:tcPr>
                <w:p w14:paraId="30BE1D3D" w14:textId="77777777" w:rsidR="004645FB" w:rsidRPr="00BA3BAD" w:rsidRDefault="004645FB" w:rsidP="00451D93">
                  <w:pPr>
                    <w:jc w:val="center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BA3BAD">
                    <w:rPr>
                      <w:rFonts w:ascii="Calibri" w:hAnsi="Calibri" w:cs="Calibri"/>
                      <w:sz w:val="24"/>
                      <w:szCs w:val="24"/>
                    </w:rPr>
                    <w:t>12</w:t>
                  </w:r>
                </w:p>
              </w:tc>
              <w:tc>
                <w:tcPr>
                  <w:tcW w:w="2693" w:type="dxa"/>
                  <w:vAlign w:val="center"/>
                </w:tcPr>
                <w:p w14:paraId="087475EB" w14:textId="77777777" w:rsidR="004645FB" w:rsidRPr="00BA3BAD" w:rsidRDefault="004645FB" w:rsidP="00451D93">
                  <w:pPr>
                    <w:jc w:val="center"/>
                    <w:rPr>
                      <w:rFonts w:ascii="Calibri" w:hAnsi="Calibri" w:cs="Calibri"/>
                      <w:sz w:val="24"/>
                      <w:szCs w:val="24"/>
                    </w:rPr>
                  </w:pPr>
                  <w:r w:rsidRPr="00BA3BAD">
                    <w:rPr>
                      <w:rFonts w:ascii="Calibri" w:hAnsi="Calibri" w:cs="Calibri"/>
                      <w:sz w:val="24"/>
                      <w:szCs w:val="24"/>
                    </w:rPr>
                    <w:t>12</w:t>
                  </w:r>
                </w:p>
              </w:tc>
            </w:tr>
          </w:tbl>
          <w:p w14:paraId="796281B3" w14:textId="77777777" w:rsidR="00D8392D" w:rsidRPr="00BA3BAD" w:rsidRDefault="00D8392D" w:rsidP="00451D93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</w:tr>
      <w:tr w:rsidR="00532458" w:rsidRPr="00BA3BAD" w14:paraId="4F1BB6F2" w14:textId="77777777" w:rsidTr="003A5A9A">
        <w:trPr>
          <w:gridAfter w:val="1"/>
          <w:wAfter w:w="94" w:type="dxa"/>
        </w:trPr>
        <w:tc>
          <w:tcPr>
            <w:tcW w:w="14318" w:type="dxa"/>
            <w:gridSpan w:val="4"/>
          </w:tcPr>
          <w:p w14:paraId="2356AC46" w14:textId="60B32B36" w:rsidR="00532458" w:rsidRPr="00BA3BAD" w:rsidRDefault="00532458" w:rsidP="00451D93">
            <w:pPr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BA3BAD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From here, the questions are for people who are now using medication prescribed from medical institutions for "chronic constip</w:t>
            </w:r>
            <w:r w:rsidR="00B654EC" w:rsidRPr="00BA3BAD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ation”</w:t>
            </w:r>
          </w:p>
        </w:tc>
      </w:tr>
      <w:tr w:rsidR="00D8392D" w:rsidRPr="00BA3BAD" w14:paraId="1DF6D761" w14:textId="77777777" w:rsidTr="003A5A9A">
        <w:trPr>
          <w:gridAfter w:val="1"/>
          <w:wAfter w:w="94" w:type="dxa"/>
        </w:trPr>
        <w:tc>
          <w:tcPr>
            <w:tcW w:w="615" w:type="dxa"/>
          </w:tcPr>
          <w:p w14:paraId="7546409F" w14:textId="4DB208A8" w:rsidR="00D8392D" w:rsidRPr="00BA3BAD" w:rsidRDefault="00661770" w:rsidP="00451D93">
            <w:pPr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BA3BAD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S5</w:t>
            </w:r>
          </w:p>
        </w:tc>
        <w:tc>
          <w:tcPr>
            <w:tcW w:w="13703" w:type="dxa"/>
            <w:gridSpan w:val="3"/>
          </w:tcPr>
          <w:p w14:paraId="6AFCD242" w14:textId="77777777" w:rsidR="00997AD3" w:rsidRPr="00BA3BAD" w:rsidRDefault="00997AD3" w:rsidP="00451D93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>Please choose from below all products that you are prescribed with for chronic constipation.</w:t>
            </w:r>
          </w:p>
          <w:p w14:paraId="4C735E48" w14:textId="77777777" w:rsidR="00990258" w:rsidRPr="00BA3BAD" w:rsidRDefault="00997AD3" w:rsidP="00451D93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>We recommend you to refer to your medication logbook (</w:t>
            </w:r>
            <w:proofErr w:type="spellStart"/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>Okusuri-techo</w:t>
            </w:r>
            <w:proofErr w:type="spellEnd"/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 xml:space="preserve">) if you have one. </w:t>
            </w:r>
          </w:p>
          <w:p w14:paraId="001B0E90" w14:textId="0FF5315C" w:rsidR="00997AD3" w:rsidRPr="00BA3BAD" w:rsidRDefault="00997AD3" w:rsidP="00451D93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>(Multiple answers; as many as applicable)</w:t>
            </w:r>
          </w:p>
          <w:p w14:paraId="411740A2" w14:textId="77777777" w:rsidR="00EA5AD3" w:rsidRPr="00BA3BAD" w:rsidRDefault="00EA5AD3" w:rsidP="00451D93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  <w:p w14:paraId="4F101B51" w14:textId="77777777" w:rsidR="006F4679" w:rsidRPr="00BA3BAD" w:rsidRDefault="006F4679" w:rsidP="00451D93">
            <w:pPr>
              <w:pStyle w:val="ListParagraph"/>
              <w:numPr>
                <w:ilvl w:val="0"/>
                <w:numId w:val="6"/>
              </w:num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>Magnesium oxide (</w:t>
            </w:r>
            <w:proofErr w:type="spellStart"/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>Magmitt</w:t>
            </w:r>
            <w:proofErr w:type="spellEnd"/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>JuKama</w:t>
            </w:r>
            <w:proofErr w:type="spellEnd"/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>, heavy magnesium oxide)</w:t>
            </w:r>
          </w:p>
          <w:p w14:paraId="37F4DDF3" w14:textId="77777777" w:rsidR="006F4679" w:rsidRPr="00BA3BAD" w:rsidRDefault="006F4679" w:rsidP="00451D93">
            <w:pPr>
              <w:pStyle w:val="ListParagraph"/>
              <w:numPr>
                <w:ilvl w:val="0"/>
                <w:numId w:val="6"/>
              </w:numPr>
              <w:rPr>
                <w:rFonts w:ascii="Calibri" w:hAnsi="Calibri" w:cs="Calibri"/>
                <w:sz w:val="24"/>
                <w:szCs w:val="24"/>
                <w:lang w:val="en-US"/>
              </w:rPr>
            </w:pPr>
            <w:proofErr w:type="spellStart"/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>Amitiza</w:t>
            </w:r>
            <w:proofErr w:type="spellEnd"/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>Lubiprostone</w:t>
            </w:r>
            <w:proofErr w:type="spellEnd"/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>)</w:t>
            </w:r>
          </w:p>
          <w:p w14:paraId="47F37FDB" w14:textId="77777777" w:rsidR="006F4679" w:rsidRPr="00BA3BAD" w:rsidRDefault="006F4679" w:rsidP="00451D93">
            <w:pPr>
              <w:pStyle w:val="ListParagraph"/>
              <w:numPr>
                <w:ilvl w:val="0"/>
                <w:numId w:val="6"/>
              </w:numPr>
              <w:rPr>
                <w:rFonts w:ascii="Calibri" w:hAnsi="Calibri" w:cs="Calibri"/>
                <w:sz w:val="24"/>
                <w:szCs w:val="24"/>
                <w:lang w:val="en-US"/>
              </w:rPr>
            </w:pPr>
            <w:proofErr w:type="spellStart"/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>Goofice</w:t>
            </w:r>
            <w:proofErr w:type="spellEnd"/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>elobixibat</w:t>
            </w:r>
            <w:proofErr w:type="spellEnd"/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hydrate)</w:t>
            </w:r>
          </w:p>
          <w:p w14:paraId="637CC076" w14:textId="77777777" w:rsidR="006F4679" w:rsidRPr="00BA3BAD" w:rsidRDefault="006F4679" w:rsidP="00451D93">
            <w:pPr>
              <w:pStyle w:val="ListParagraph"/>
              <w:numPr>
                <w:ilvl w:val="0"/>
                <w:numId w:val="6"/>
              </w:numPr>
              <w:rPr>
                <w:rFonts w:ascii="Calibri" w:hAnsi="Calibri" w:cs="Calibri"/>
                <w:sz w:val="24"/>
                <w:szCs w:val="24"/>
                <w:lang w:val="en-US"/>
              </w:rPr>
            </w:pPr>
            <w:proofErr w:type="spellStart"/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>Linzess</w:t>
            </w:r>
            <w:proofErr w:type="spellEnd"/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>linaclotide</w:t>
            </w:r>
            <w:proofErr w:type="spellEnd"/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>)</w:t>
            </w:r>
          </w:p>
          <w:p w14:paraId="43F048C8" w14:textId="77777777" w:rsidR="006F4679" w:rsidRPr="00BA3BAD" w:rsidRDefault="006F4679" w:rsidP="00451D93">
            <w:pPr>
              <w:pStyle w:val="ListParagraph"/>
              <w:numPr>
                <w:ilvl w:val="0"/>
                <w:numId w:val="6"/>
              </w:num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>Movicol (polyethylene glycol combination)</w:t>
            </w:r>
          </w:p>
          <w:p w14:paraId="7424F94B" w14:textId="77777777" w:rsidR="006F4679" w:rsidRPr="00BA3BAD" w:rsidRDefault="006F4679" w:rsidP="00451D93">
            <w:pPr>
              <w:pStyle w:val="ListParagraph"/>
              <w:numPr>
                <w:ilvl w:val="0"/>
                <w:numId w:val="6"/>
              </w:numPr>
              <w:rPr>
                <w:rFonts w:ascii="Calibri" w:hAnsi="Calibri" w:cs="Calibri"/>
                <w:sz w:val="24"/>
                <w:szCs w:val="24"/>
                <w:lang w:val="en-US"/>
              </w:rPr>
            </w:pPr>
            <w:proofErr w:type="spellStart"/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>Lagnos</w:t>
            </w:r>
            <w:proofErr w:type="spellEnd"/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(lactulose)</w:t>
            </w:r>
          </w:p>
          <w:p w14:paraId="497CADE1" w14:textId="77777777" w:rsidR="006F4679" w:rsidRPr="00BA3BAD" w:rsidRDefault="006F4679" w:rsidP="00451D93">
            <w:pPr>
              <w:pStyle w:val="ListParagraph"/>
              <w:numPr>
                <w:ilvl w:val="0"/>
                <w:numId w:val="6"/>
              </w:num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>Stimulant laxative (</w:t>
            </w:r>
            <w:proofErr w:type="spellStart"/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>Sennoside</w:t>
            </w:r>
            <w:proofErr w:type="spellEnd"/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>Pursennid</w:t>
            </w:r>
            <w:proofErr w:type="spellEnd"/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>Alosenn</w:t>
            </w:r>
            <w:proofErr w:type="spellEnd"/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>Picosulfate</w:t>
            </w:r>
            <w:proofErr w:type="spellEnd"/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>Laxoberon</w:t>
            </w:r>
            <w:proofErr w:type="spellEnd"/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>, castor oil, etc.)</w:t>
            </w:r>
          </w:p>
          <w:p w14:paraId="4F275F7D" w14:textId="77777777" w:rsidR="006F4679" w:rsidRPr="00BA3BAD" w:rsidRDefault="006F4679" w:rsidP="00451D93">
            <w:pPr>
              <w:pStyle w:val="ListParagraph"/>
              <w:numPr>
                <w:ilvl w:val="0"/>
                <w:numId w:val="6"/>
              </w:num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>Chinese herbal medicine (Daio-</w:t>
            </w:r>
            <w:proofErr w:type="spellStart"/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>Kanzo</w:t>
            </w:r>
            <w:proofErr w:type="spellEnd"/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 xml:space="preserve">-To, </w:t>
            </w:r>
            <w:proofErr w:type="spellStart"/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>Keishi-Kashaku-Yakuto</w:t>
            </w:r>
            <w:proofErr w:type="spellEnd"/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>Mashi-Ningan</w:t>
            </w:r>
            <w:proofErr w:type="spellEnd"/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>, etc.)</w:t>
            </w:r>
          </w:p>
          <w:p w14:paraId="34871494" w14:textId="77777777" w:rsidR="006F4679" w:rsidRPr="00BA3BAD" w:rsidRDefault="006F4679" w:rsidP="00451D93">
            <w:pPr>
              <w:pStyle w:val="ListParagraph"/>
              <w:numPr>
                <w:ilvl w:val="0"/>
                <w:numId w:val="6"/>
              </w:num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lastRenderedPageBreak/>
              <w:t>Suppositories</w:t>
            </w:r>
          </w:p>
          <w:p w14:paraId="3D2D4742" w14:textId="77777777" w:rsidR="006F4679" w:rsidRPr="00BA3BAD" w:rsidRDefault="006F4679" w:rsidP="00451D93">
            <w:pPr>
              <w:pStyle w:val="ListParagraph"/>
              <w:numPr>
                <w:ilvl w:val="0"/>
                <w:numId w:val="6"/>
              </w:num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>Enema</w:t>
            </w:r>
          </w:p>
          <w:p w14:paraId="0D13927C" w14:textId="55B52B7B" w:rsidR="006F4679" w:rsidRPr="00BA3BAD" w:rsidRDefault="006F4679" w:rsidP="00451D93">
            <w:pPr>
              <w:pStyle w:val="ListParagraph"/>
              <w:numPr>
                <w:ilvl w:val="0"/>
                <w:numId w:val="6"/>
              </w:num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>Other laxatives (please describe:</w:t>
            </w:r>
            <w:r w:rsidR="00F77FD8" w:rsidRPr="00BA3BAD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</w:t>
            </w:r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>compulsory when selected)</w:t>
            </w:r>
          </w:p>
          <w:p w14:paraId="18EB328E" w14:textId="77777777" w:rsidR="00D8392D" w:rsidRPr="00BA3BAD" w:rsidRDefault="006F4679" w:rsidP="00451D93">
            <w:pPr>
              <w:pStyle w:val="ListParagraph"/>
              <w:numPr>
                <w:ilvl w:val="0"/>
                <w:numId w:val="6"/>
              </w:num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>Don't know; Don't remember</w:t>
            </w:r>
          </w:p>
          <w:p w14:paraId="232A0462" w14:textId="1314275D" w:rsidR="00FD179D" w:rsidRPr="00BA3BAD" w:rsidRDefault="00FD179D" w:rsidP="00451D93">
            <w:pPr>
              <w:pStyle w:val="ListParagraph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</w:tr>
      <w:tr w:rsidR="000C3EF3" w:rsidRPr="00BA3BAD" w14:paraId="5367FC82" w14:textId="77777777" w:rsidTr="003A5A9A">
        <w:trPr>
          <w:gridAfter w:val="1"/>
          <w:wAfter w:w="94" w:type="dxa"/>
        </w:trPr>
        <w:tc>
          <w:tcPr>
            <w:tcW w:w="14318" w:type="dxa"/>
            <w:gridSpan w:val="4"/>
          </w:tcPr>
          <w:p w14:paraId="288C9F8B" w14:textId="77777777" w:rsidR="000C3EF3" w:rsidRPr="00BA3BAD" w:rsidRDefault="000C3EF3" w:rsidP="00451D93">
            <w:pPr>
              <w:jc w:val="center"/>
              <w:rPr>
                <w:rFonts w:ascii="Calibri" w:hAnsi="Calibri" w:cs="Calibri"/>
                <w:b/>
                <w:bCs/>
                <w:sz w:val="28"/>
                <w:szCs w:val="28"/>
                <w:lang w:val="en-US"/>
              </w:rPr>
            </w:pPr>
            <w:r w:rsidRPr="00BA3BAD">
              <w:rPr>
                <w:rFonts w:ascii="Calibri" w:hAnsi="Calibri" w:cs="Calibri"/>
                <w:b/>
                <w:bCs/>
                <w:sz w:val="28"/>
                <w:szCs w:val="28"/>
                <w:lang w:val="en-US"/>
              </w:rPr>
              <w:lastRenderedPageBreak/>
              <w:t>Research on Labor Productivity Outcomes Related to Chronic Constipation</w:t>
            </w:r>
          </w:p>
          <w:p w14:paraId="0DC18069" w14:textId="354E6DD9" w:rsidR="00FD179D" w:rsidRPr="00BA3BAD" w:rsidRDefault="00FD179D" w:rsidP="00451D93">
            <w:pPr>
              <w:jc w:val="center"/>
              <w:rPr>
                <w:rFonts w:ascii="Calibri" w:hAnsi="Calibri" w:cs="Calibri"/>
                <w:b/>
                <w:bCs/>
                <w:sz w:val="28"/>
                <w:szCs w:val="28"/>
                <w:lang w:val="en-US"/>
              </w:rPr>
            </w:pPr>
          </w:p>
        </w:tc>
      </w:tr>
      <w:tr w:rsidR="000C3EF3" w:rsidRPr="00BA3BAD" w14:paraId="4A54831D" w14:textId="77777777" w:rsidTr="00D617EC">
        <w:trPr>
          <w:gridAfter w:val="1"/>
          <w:wAfter w:w="94" w:type="dxa"/>
          <w:trHeight w:val="1135"/>
        </w:trPr>
        <w:tc>
          <w:tcPr>
            <w:tcW w:w="615" w:type="dxa"/>
          </w:tcPr>
          <w:p w14:paraId="55BC0495" w14:textId="2B803B1B" w:rsidR="000C3EF3" w:rsidRPr="00BA3BAD" w:rsidRDefault="00371DE3" w:rsidP="00451D93">
            <w:pPr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BA3BAD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S6</w:t>
            </w:r>
          </w:p>
        </w:tc>
        <w:tc>
          <w:tcPr>
            <w:tcW w:w="13703" w:type="dxa"/>
            <w:gridSpan w:val="3"/>
          </w:tcPr>
          <w:p w14:paraId="0421FCB9" w14:textId="77777777" w:rsidR="00702816" w:rsidRPr="00BA3BAD" w:rsidRDefault="00702816" w:rsidP="00451D93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>May we ask you to cooperate in this research?</w:t>
            </w:r>
          </w:p>
          <w:p w14:paraId="77116764" w14:textId="4ACAD096" w:rsidR="00371DE3" w:rsidRPr="00BA3BAD" w:rsidRDefault="00371DE3" w:rsidP="00451D93">
            <w:pPr>
              <w:pStyle w:val="ListParagraph"/>
              <w:numPr>
                <w:ilvl w:val="0"/>
                <w:numId w:val="7"/>
              </w:num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>Yes, I agree to the above and am willing to cooperate with this research.</w:t>
            </w:r>
          </w:p>
          <w:p w14:paraId="29089BFA" w14:textId="32B211DF" w:rsidR="000C3EF3" w:rsidRPr="00BA3BAD" w:rsidRDefault="00371DE3" w:rsidP="00451D93">
            <w:pPr>
              <w:pStyle w:val="ListParagraph"/>
              <w:numPr>
                <w:ilvl w:val="0"/>
                <w:numId w:val="7"/>
              </w:num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>No, I am not willing to cooperate with this research</w:t>
            </w:r>
            <w:r w:rsidR="003F0E72">
              <w:rPr>
                <w:rFonts w:ascii="Calibri" w:hAnsi="Calibri" w:cs="Calibri"/>
                <w:sz w:val="24"/>
                <w:szCs w:val="24"/>
                <w:lang w:val="en-US"/>
              </w:rPr>
              <w:t>.</w:t>
            </w:r>
          </w:p>
        </w:tc>
      </w:tr>
      <w:tr w:rsidR="00FB1D30" w:rsidRPr="00BA3BAD" w14:paraId="00A32CFC" w14:textId="77777777" w:rsidTr="00D617EC">
        <w:trPr>
          <w:gridAfter w:val="1"/>
          <w:wAfter w:w="94" w:type="dxa"/>
          <w:trHeight w:val="557"/>
        </w:trPr>
        <w:tc>
          <w:tcPr>
            <w:tcW w:w="14318" w:type="dxa"/>
            <w:gridSpan w:val="4"/>
          </w:tcPr>
          <w:p w14:paraId="1FE71F29" w14:textId="5A47ECFF" w:rsidR="00FB1D30" w:rsidRPr="00BA3BAD" w:rsidRDefault="00FB1D30" w:rsidP="00451D93">
            <w:pPr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BA3BAD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 xml:space="preserve">From here, we will be asking about </w:t>
            </w:r>
            <w:r w:rsidR="00EC2AFA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 xml:space="preserve">the </w:t>
            </w:r>
            <w:r w:rsidRPr="00BA3BAD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 xml:space="preserve">influence of chronic constipation on your work or other daily activities. </w:t>
            </w:r>
          </w:p>
        </w:tc>
      </w:tr>
      <w:tr w:rsidR="00727709" w:rsidRPr="00BA3BAD" w14:paraId="7E00CF87" w14:textId="77777777" w:rsidTr="00D617EC">
        <w:trPr>
          <w:gridAfter w:val="1"/>
          <w:wAfter w:w="94" w:type="dxa"/>
          <w:trHeight w:val="861"/>
        </w:trPr>
        <w:tc>
          <w:tcPr>
            <w:tcW w:w="14318" w:type="dxa"/>
            <w:gridSpan w:val="4"/>
          </w:tcPr>
          <w:p w14:paraId="592EB295" w14:textId="77777777" w:rsidR="00752FF7" w:rsidRPr="00BA3BAD" w:rsidRDefault="00727709" w:rsidP="00451D93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>*In the following questions are those that ask you about how much time you missed from or put into your work.</w:t>
            </w:r>
            <w:r w:rsidR="00910377" w:rsidRPr="00BA3BAD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</w:t>
            </w:r>
          </w:p>
          <w:p w14:paraId="54C3FE54" w14:textId="0B445740" w:rsidR="00727709" w:rsidRPr="00BA3BAD" w:rsidRDefault="00727709" w:rsidP="00451D93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>Please respond with the total time during the past 7 days.</w:t>
            </w:r>
            <w:r w:rsidR="00201D6A" w:rsidRPr="00BA3BAD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</w:t>
            </w:r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>(Not an average per day.)</w:t>
            </w:r>
          </w:p>
        </w:tc>
      </w:tr>
      <w:tr w:rsidR="000C3EF3" w:rsidRPr="00BA3BAD" w14:paraId="25C1F364" w14:textId="77777777" w:rsidTr="003A5A9A">
        <w:trPr>
          <w:gridAfter w:val="1"/>
          <w:wAfter w:w="94" w:type="dxa"/>
        </w:trPr>
        <w:tc>
          <w:tcPr>
            <w:tcW w:w="615" w:type="dxa"/>
          </w:tcPr>
          <w:p w14:paraId="3FD7E740" w14:textId="529FFE6E" w:rsidR="000C3EF3" w:rsidRPr="00BA3BAD" w:rsidRDefault="00F504DE" w:rsidP="00451D93">
            <w:pPr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BA3BAD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Q1</w:t>
            </w:r>
          </w:p>
        </w:tc>
        <w:tc>
          <w:tcPr>
            <w:tcW w:w="13703" w:type="dxa"/>
            <w:gridSpan w:val="3"/>
          </w:tcPr>
          <w:p w14:paraId="4B33C068" w14:textId="77777777" w:rsidR="00F504DE" w:rsidRPr="00BA3BAD" w:rsidRDefault="00F504DE" w:rsidP="00451D93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 xml:space="preserve">Are you currently employed (working for pay)? (Single answer) </w:t>
            </w:r>
          </w:p>
          <w:p w14:paraId="357FB97B" w14:textId="22F8C88C" w:rsidR="00F504DE" w:rsidRPr="00BA3BAD" w:rsidRDefault="00F504DE" w:rsidP="00451D93">
            <w:pPr>
              <w:pStyle w:val="ListParagraph"/>
              <w:numPr>
                <w:ilvl w:val="0"/>
                <w:numId w:val="8"/>
              </w:num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>NO</w:t>
            </w:r>
          </w:p>
          <w:p w14:paraId="42E2D4FA" w14:textId="77777777" w:rsidR="000C3EF3" w:rsidRDefault="00F504DE" w:rsidP="00451D93">
            <w:pPr>
              <w:pStyle w:val="ListParagraph"/>
              <w:numPr>
                <w:ilvl w:val="0"/>
                <w:numId w:val="8"/>
              </w:num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>YES</w:t>
            </w:r>
          </w:p>
          <w:p w14:paraId="58CF5A24" w14:textId="46A197D0" w:rsidR="00451D93" w:rsidRPr="00451D93" w:rsidRDefault="00ED5022" w:rsidP="00ED5022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ED5022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The next questions are about the past seven days, not including today.</w:t>
            </w:r>
          </w:p>
        </w:tc>
      </w:tr>
      <w:tr w:rsidR="001E7C12" w:rsidRPr="00BA3BAD" w14:paraId="648F4404" w14:textId="77777777" w:rsidTr="00D617EC">
        <w:trPr>
          <w:gridAfter w:val="1"/>
          <w:wAfter w:w="94" w:type="dxa"/>
          <w:trHeight w:val="1420"/>
        </w:trPr>
        <w:tc>
          <w:tcPr>
            <w:tcW w:w="621" w:type="dxa"/>
            <w:gridSpan w:val="2"/>
          </w:tcPr>
          <w:p w14:paraId="65078FC8" w14:textId="046698D0" w:rsidR="001E7C12" w:rsidRPr="00BA3BAD" w:rsidRDefault="00BB372A" w:rsidP="00451D93">
            <w:pPr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BA3BAD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Q2</w:t>
            </w:r>
          </w:p>
        </w:tc>
        <w:tc>
          <w:tcPr>
            <w:tcW w:w="13697" w:type="dxa"/>
            <w:gridSpan w:val="2"/>
          </w:tcPr>
          <w:p w14:paraId="4A54E568" w14:textId="77777777" w:rsidR="00BB372A" w:rsidRPr="00BA3BAD" w:rsidRDefault="00BB372A" w:rsidP="00451D93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>During the past seven days, how many hours did you miss from work because of your chronic constipation?</w:t>
            </w:r>
          </w:p>
          <w:p w14:paraId="192A8298" w14:textId="77777777" w:rsidR="003555D6" w:rsidRPr="00BA3BAD" w:rsidRDefault="00BB372A" w:rsidP="00451D93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>Include hours you missed on sick days, times you went in late, left early, etc., because of your chronic constipation</w:t>
            </w:r>
            <w:r w:rsidR="009F7327" w:rsidRPr="00BA3BAD">
              <w:rPr>
                <w:rFonts w:ascii="Calibri" w:hAnsi="Calibri" w:cs="Calibri"/>
                <w:sz w:val="24"/>
                <w:szCs w:val="24"/>
                <w:lang w:val="en-US"/>
              </w:rPr>
              <w:t xml:space="preserve">. </w:t>
            </w:r>
          </w:p>
          <w:p w14:paraId="35F1B66D" w14:textId="49ECB6B8" w:rsidR="00BB372A" w:rsidRPr="00BA3BAD" w:rsidRDefault="00BB372A" w:rsidP="00451D93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>Do not include time you missed to participate in this study.</w:t>
            </w:r>
          </w:p>
          <w:p w14:paraId="0E9E28C8" w14:textId="3010A9A8" w:rsidR="001E7C12" w:rsidRPr="00BA3BAD" w:rsidRDefault="009F7327" w:rsidP="00451D93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>_______</w:t>
            </w:r>
            <w:proofErr w:type="gramStart"/>
            <w:r w:rsidR="00BB372A" w:rsidRPr="00BA3BAD">
              <w:rPr>
                <w:rFonts w:ascii="Calibri" w:hAnsi="Calibri" w:cs="Calibri"/>
                <w:sz w:val="24"/>
                <w:szCs w:val="24"/>
                <w:lang w:val="en-US"/>
              </w:rPr>
              <w:t>HOURS  *</w:t>
            </w:r>
            <w:proofErr w:type="gramEnd"/>
            <w:r w:rsidR="00BB372A" w:rsidRPr="00BA3BAD">
              <w:rPr>
                <w:rFonts w:ascii="Calibri" w:hAnsi="Calibri" w:cs="Calibri"/>
                <w:sz w:val="24"/>
                <w:szCs w:val="24"/>
                <w:lang w:val="en-US"/>
              </w:rPr>
              <w:t>Please input TOTAL time during the past 7 days.</w:t>
            </w:r>
            <w:r w:rsidR="00D02948" w:rsidRPr="00BA3BAD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</w:t>
            </w:r>
            <w:r w:rsidR="00BB372A" w:rsidRPr="00BA3BAD">
              <w:rPr>
                <w:rFonts w:ascii="Calibri" w:hAnsi="Calibri" w:cs="Calibri"/>
                <w:sz w:val="24"/>
                <w:szCs w:val="24"/>
                <w:lang w:val="en-US"/>
              </w:rPr>
              <w:t>(Not the average time per day.)</w:t>
            </w:r>
          </w:p>
        </w:tc>
      </w:tr>
      <w:tr w:rsidR="00040AB5" w:rsidRPr="00BA3BAD" w14:paraId="3CE42C47" w14:textId="77777777" w:rsidTr="00D617EC">
        <w:trPr>
          <w:trHeight w:val="1141"/>
        </w:trPr>
        <w:tc>
          <w:tcPr>
            <w:tcW w:w="715" w:type="dxa"/>
            <w:gridSpan w:val="3"/>
          </w:tcPr>
          <w:p w14:paraId="353CA858" w14:textId="3A2FC48D" w:rsidR="00040AB5" w:rsidRPr="00BA3BAD" w:rsidRDefault="00040AB5" w:rsidP="00451D93">
            <w:pPr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BA3BAD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Q3</w:t>
            </w:r>
          </w:p>
        </w:tc>
        <w:tc>
          <w:tcPr>
            <w:tcW w:w="13697" w:type="dxa"/>
            <w:gridSpan w:val="2"/>
          </w:tcPr>
          <w:p w14:paraId="4F422716" w14:textId="77777777" w:rsidR="00040AB5" w:rsidRPr="00BA3BAD" w:rsidRDefault="00040AB5" w:rsidP="00451D93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>During the past seven days, how many hours did you miss from work because of reasons other than your chronic constipation: such as vacation, holidays, time off to participate in this study?</w:t>
            </w:r>
          </w:p>
          <w:p w14:paraId="73130CEF" w14:textId="478CEA25" w:rsidR="00040AB5" w:rsidRPr="00BA3BAD" w:rsidRDefault="00040AB5" w:rsidP="00451D93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>_______</w:t>
            </w:r>
            <w:proofErr w:type="gramStart"/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>HOURS  *</w:t>
            </w:r>
            <w:proofErr w:type="gramEnd"/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>Please input TOTAL time during the past 7 days. (Not the average time per day.)</w:t>
            </w:r>
          </w:p>
        </w:tc>
      </w:tr>
      <w:tr w:rsidR="00E760FD" w:rsidRPr="00BA3BAD" w14:paraId="2D8860EB" w14:textId="77777777" w:rsidTr="00D617EC">
        <w:trPr>
          <w:trHeight w:val="847"/>
        </w:trPr>
        <w:tc>
          <w:tcPr>
            <w:tcW w:w="715" w:type="dxa"/>
            <w:gridSpan w:val="3"/>
          </w:tcPr>
          <w:p w14:paraId="71DF0D5B" w14:textId="3D98D3D7" w:rsidR="00E760FD" w:rsidRPr="00BA3BAD" w:rsidRDefault="00E760FD" w:rsidP="00451D93">
            <w:pPr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BA3BAD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Q4</w:t>
            </w:r>
          </w:p>
        </w:tc>
        <w:tc>
          <w:tcPr>
            <w:tcW w:w="13697" w:type="dxa"/>
            <w:gridSpan w:val="2"/>
          </w:tcPr>
          <w:p w14:paraId="5DFEAE3E" w14:textId="77777777" w:rsidR="00E760FD" w:rsidRPr="00BA3BAD" w:rsidRDefault="00E760FD" w:rsidP="00451D93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>During the past seven days, how many hours did you actually work?</w:t>
            </w:r>
          </w:p>
          <w:p w14:paraId="15104DE1" w14:textId="243A2C3C" w:rsidR="00E760FD" w:rsidRPr="00BA3BAD" w:rsidRDefault="002A3783" w:rsidP="00451D93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>_______</w:t>
            </w:r>
            <w:proofErr w:type="gramStart"/>
            <w:r w:rsidR="00E760FD" w:rsidRPr="00BA3BAD">
              <w:rPr>
                <w:rFonts w:ascii="Calibri" w:hAnsi="Calibri" w:cs="Calibri"/>
                <w:sz w:val="24"/>
                <w:szCs w:val="24"/>
                <w:lang w:val="en-US"/>
              </w:rPr>
              <w:t>HOURS  *</w:t>
            </w:r>
            <w:proofErr w:type="gramEnd"/>
            <w:r w:rsidR="00E760FD" w:rsidRPr="00BA3BAD">
              <w:rPr>
                <w:rFonts w:ascii="Calibri" w:hAnsi="Calibri" w:cs="Calibri"/>
                <w:sz w:val="24"/>
                <w:szCs w:val="24"/>
                <w:lang w:val="en-US"/>
              </w:rPr>
              <w:t>Please input TOTAL time during the past 7 days. (Not the average time per day.)</w:t>
            </w:r>
          </w:p>
        </w:tc>
      </w:tr>
      <w:tr w:rsidR="00DE31BE" w:rsidRPr="00BA3BAD" w14:paraId="159ECC07" w14:textId="77777777" w:rsidTr="003A5A9A">
        <w:trPr>
          <w:trHeight w:val="3751"/>
        </w:trPr>
        <w:tc>
          <w:tcPr>
            <w:tcW w:w="715" w:type="dxa"/>
            <w:gridSpan w:val="3"/>
          </w:tcPr>
          <w:p w14:paraId="52F0C7F0" w14:textId="10C1ECBD" w:rsidR="00DE31BE" w:rsidRPr="00BA3BAD" w:rsidRDefault="00DE31BE" w:rsidP="00451D93">
            <w:pPr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BA3BAD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lastRenderedPageBreak/>
              <w:t>Q5</w:t>
            </w:r>
          </w:p>
        </w:tc>
        <w:tc>
          <w:tcPr>
            <w:tcW w:w="13697" w:type="dxa"/>
            <w:gridSpan w:val="2"/>
          </w:tcPr>
          <w:p w14:paraId="11DC0B7D" w14:textId="77777777" w:rsidR="00DE31BE" w:rsidRPr="00BA3BAD" w:rsidRDefault="00DE31BE" w:rsidP="00451D93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 xml:space="preserve">During the past seven days, how much did your chronic constipation affect your productivity while you were working? </w:t>
            </w:r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ab/>
            </w:r>
          </w:p>
          <w:p w14:paraId="3F617067" w14:textId="77777777" w:rsidR="000A15CE" w:rsidRPr="00BA3BAD" w:rsidRDefault="00DE31BE" w:rsidP="00451D93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>Think about days you were limited in the amount or kind of work you could do,</w:t>
            </w:r>
            <w:r w:rsidR="000A15CE" w:rsidRPr="00BA3BAD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</w:t>
            </w:r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 xml:space="preserve">days you accomplished less than you would like, or days you could not do your work as carefully as usual. </w:t>
            </w:r>
          </w:p>
          <w:p w14:paraId="4BE6BDBE" w14:textId="7C3CB10E" w:rsidR="00DE31BE" w:rsidRPr="00BA3BAD" w:rsidRDefault="00DE31BE" w:rsidP="00451D93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>If chronic constipation affected your work only a little, choose a low number.</w:t>
            </w:r>
          </w:p>
          <w:p w14:paraId="6E09F903" w14:textId="77777777" w:rsidR="00DE31BE" w:rsidRPr="00BA3BAD" w:rsidRDefault="00DE31BE" w:rsidP="00451D93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>Choose a high number if chronic constipation affected your work a great deal.</w:t>
            </w:r>
          </w:p>
          <w:p w14:paraId="3EF6E736" w14:textId="2F42A69B" w:rsidR="00DE31BE" w:rsidRPr="00BA3BAD" w:rsidRDefault="00DE31BE" w:rsidP="00451D93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 xml:space="preserve">Consider only how much </w:t>
            </w:r>
            <w:r w:rsidRPr="00BA3BAD">
              <w:rPr>
                <w:rFonts w:ascii="Calibri" w:hAnsi="Calibri" w:cs="Calibri"/>
                <w:sz w:val="24"/>
                <w:szCs w:val="24"/>
                <w:u w:val="single"/>
                <w:lang w:val="en-US"/>
              </w:rPr>
              <w:t>chronic constipation</w:t>
            </w:r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affected productivity while you were working.</w:t>
            </w:r>
            <w:r w:rsidR="007E067C" w:rsidRPr="00BA3BAD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</w:t>
            </w:r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>(Single answer)</w:t>
            </w:r>
          </w:p>
          <w:p w14:paraId="3D7D32DB" w14:textId="77777777" w:rsidR="00FD179D" w:rsidRPr="00BA3BAD" w:rsidRDefault="00FD179D" w:rsidP="00451D93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  <w:tbl>
            <w:tblPr>
              <w:tblStyle w:val="TableNormal1"/>
              <w:tblW w:w="0" w:type="auto"/>
              <w:jc w:val="center"/>
              <w:tblLook w:val="01E0" w:firstRow="1" w:lastRow="1" w:firstColumn="1" w:lastColumn="1" w:noHBand="0" w:noVBand="0"/>
            </w:tblPr>
            <w:tblGrid>
              <w:gridCol w:w="2028"/>
              <w:gridCol w:w="290"/>
              <w:gridCol w:w="290"/>
              <w:gridCol w:w="290"/>
              <w:gridCol w:w="290"/>
              <w:gridCol w:w="290"/>
              <w:gridCol w:w="291"/>
              <w:gridCol w:w="290"/>
              <w:gridCol w:w="290"/>
              <w:gridCol w:w="290"/>
              <w:gridCol w:w="290"/>
              <w:gridCol w:w="290"/>
              <w:gridCol w:w="2294"/>
            </w:tblGrid>
            <w:tr w:rsidR="00DE31BE" w:rsidRPr="00BA3BAD" w14:paraId="5A125174" w14:textId="77777777" w:rsidTr="001911CB">
              <w:trPr>
                <w:trHeight w:hRule="exact" w:val="1145"/>
                <w:jc w:val="center"/>
              </w:trPr>
              <w:tc>
                <w:tcPr>
                  <w:tcW w:w="2028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vAlign w:val="center"/>
                </w:tcPr>
                <w:p w14:paraId="2110E141" w14:textId="77777777" w:rsidR="00DE31BE" w:rsidRPr="00BA3BAD" w:rsidRDefault="00DE31BE" w:rsidP="00451D93">
                  <w:pPr>
                    <w:jc w:val="center"/>
                  </w:pPr>
                  <w:r w:rsidRPr="00BA3BAD">
                    <w:t>Chronic constipation had no effect on my work</w:t>
                  </w:r>
                </w:p>
              </w:tc>
              <w:tc>
                <w:tcPr>
                  <w:tcW w:w="29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vAlign w:val="center"/>
                </w:tcPr>
                <w:p w14:paraId="2B3FFEDD" w14:textId="77777777" w:rsidR="00DE31BE" w:rsidRPr="00BA3BAD" w:rsidRDefault="00DE31BE" w:rsidP="00451D93">
                  <w:pPr>
                    <w:jc w:val="center"/>
                  </w:pPr>
                  <w:r w:rsidRPr="00BA3BAD">
                    <w:t>0</w:t>
                  </w:r>
                </w:p>
              </w:tc>
              <w:tc>
                <w:tcPr>
                  <w:tcW w:w="29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vAlign w:val="center"/>
                </w:tcPr>
                <w:p w14:paraId="2390A98F" w14:textId="77777777" w:rsidR="00DE31BE" w:rsidRPr="00BA3BAD" w:rsidRDefault="00DE31BE" w:rsidP="00451D93">
                  <w:pPr>
                    <w:jc w:val="center"/>
                  </w:pPr>
                  <w:r w:rsidRPr="00BA3BAD">
                    <w:t>1</w:t>
                  </w:r>
                </w:p>
              </w:tc>
              <w:tc>
                <w:tcPr>
                  <w:tcW w:w="29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vAlign w:val="center"/>
                </w:tcPr>
                <w:p w14:paraId="2E6C08AE" w14:textId="77777777" w:rsidR="00DE31BE" w:rsidRPr="00BA3BAD" w:rsidRDefault="00DE31BE" w:rsidP="00451D93">
                  <w:pPr>
                    <w:jc w:val="center"/>
                  </w:pPr>
                  <w:r w:rsidRPr="00BA3BAD">
                    <w:t>2</w:t>
                  </w:r>
                </w:p>
              </w:tc>
              <w:tc>
                <w:tcPr>
                  <w:tcW w:w="29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vAlign w:val="center"/>
                </w:tcPr>
                <w:p w14:paraId="25F96E4F" w14:textId="77777777" w:rsidR="00DE31BE" w:rsidRPr="00BA3BAD" w:rsidRDefault="00DE31BE" w:rsidP="00451D93">
                  <w:pPr>
                    <w:jc w:val="center"/>
                  </w:pPr>
                  <w:r w:rsidRPr="00BA3BAD">
                    <w:t>3</w:t>
                  </w:r>
                </w:p>
              </w:tc>
              <w:tc>
                <w:tcPr>
                  <w:tcW w:w="29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vAlign w:val="center"/>
                </w:tcPr>
                <w:p w14:paraId="75FBF3AE" w14:textId="77777777" w:rsidR="00DE31BE" w:rsidRPr="00BA3BAD" w:rsidRDefault="00DE31BE" w:rsidP="00451D93">
                  <w:pPr>
                    <w:jc w:val="center"/>
                  </w:pPr>
                  <w:r w:rsidRPr="00BA3BAD">
                    <w:t>4</w:t>
                  </w:r>
                </w:p>
              </w:tc>
              <w:tc>
                <w:tcPr>
                  <w:tcW w:w="291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vAlign w:val="center"/>
                </w:tcPr>
                <w:p w14:paraId="13A24293" w14:textId="77777777" w:rsidR="00DE31BE" w:rsidRPr="00BA3BAD" w:rsidRDefault="00DE31BE" w:rsidP="00451D93">
                  <w:pPr>
                    <w:jc w:val="center"/>
                  </w:pPr>
                  <w:r w:rsidRPr="00BA3BAD">
                    <w:t>5</w:t>
                  </w:r>
                </w:p>
              </w:tc>
              <w:tc>
                <w:tcPr>
                  <w:tcW w:w="29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vAlign w:val="center"/>
                </w:tcPr>
                <w:p w14:paraId="11053331" w14:textId="77777777" w:rsidR="00DE31BE" w:rsidRPr="00BA3BAD" w:rsidRDefault="00DE31BE" w:rsidP="00451D93">
                  <w:pPr>
                    <w:jc w:val="center"/>
                  </w:pPr>
                  <w:r w:rsidRPr="00BA3BAD">
                    <w:t>6</w:t>
                  </w:r>
                </w:p>
              </w:tc>
              <w:tc>
                <w:tcPr>
                  <w:tcW w:w="29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vAlign w:val="center"/>
                </w:tcPr>
                <w:p w14:paraId="7BC113DD" w14:textId="77777777" w:rsidR="00DE31BE" w:rsidRPr="00BA3BAD" w:rsidRDefault="00DE31BE" w:rsidP="00451D93">
                  <w:pPr>
                    <w:jc w:val="center"/>
                  </w:pPr>
                  <w:r w:rsidRPr="00BA3BAD">
                    <w:t>7</w:t>
                  </w:r>
                </w:p>
              </w:tc>
              <w:tc>
                <w:tcPr>
                  <w:tcW w:w="29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vAlign w:val="center"/>
                </w:tcPr>
                <w:p w14:paraId="3508DB03" w14:textId="77777777" w:rsidR="00DE31BE" w:rsidRPr="00BA3BAD" w:rsidRDefault="00DE31BE" w:rsidP="00451D93">
                  <w:pPr>
                    <w:jc w:val="center"/>
                  </w:pPr>
                  <w:r w:rsidRPr="00BA3BAD">
                    <w:t>8</w:t>
                  </w:r>
                </w:p>
              </w:tc>
              <w:tc>
                <w:tcPr>
                  <w:tcW w:w="29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vAlign w:val="center"/>
                </w:tcPr>
                <w:p w14:paraId="5FF50A56" w14:textId="77777777" w:rsidR="00DE31BE" w:rsidRPr="00BA3BAD" w:rsidRDefault="00DE31BE" w:rsidP="00451D93">
                  <w:pPr>
                    <w:jc w:val="center"/>
                  </w:pPr>
                  <w:r w:rsidRPr="00BA3BAD">
                    <w:t>9</w:t>
                  </w:r>
                </w:p>
              </w:tc>
              <w:tc>
                <w:tcPr>
                  <w:tcW w:w="29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vAlign w:val="center"/>
                </w:tcPr>
                <w:p w14:paraId="32CC822D" w14:textId="77777777" w:rsidR="00DE31BE" w:rsidRPr="00BA3BAD" w:rsidRDefault="00DE31BE" w:rsidP="00451D93">
                  <w:pPr>
                    <w:jc w:val="center"/>
                  </w:pPr>
                  <w:r w:rsidRPr="00BA3BAD">
                    <w:t>10</w:t>
                  </w:r>
                </w:p>
              </w:tc>
              <w:tc>
                <w:tcPr>
                  <w:tcW w:w="2294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vAlign w:val="center"/>
                </w:tcPr>
                <w:p w14:paraId="321B3D7A" w14:textId="72AD3B43" w:rsidR="00DE31BE" w:rsidRPr="00BA3BAD" w:rsidRDefault="00DE31BE" w:rsidP="00451D93">
                  <w:pPr>
                    <w:jc w:val="center"/>
                  </w:pPr>
                  <w:r w:rsidRPr="00BA3BAD">
                    <w:t>Chronic</w:t>
                  </w:r>
                  <w:r w:rsidR="001911CB" w:rsidRPr="00BA3BAD">
                    <w:t xml:space="preserve"> </w:t>
                  </w:r>
                  <w:r w:rsidRPr="00BA3BAD">
                    <w:t>constipation completely prevented me</w:t>
                  </w:r>
                  <w:r w:rsidR="001911CB" w:rsidRPr="00BA3BAD">
                    <w:t xml:space="preserve"> f</w:t>
                  </w:r>
                  <w:r w:rsidRPr="00BA3BAD">
                    <w:t>rom</w:t>
                  </w:r>
                  <w:r w:rsidR="001911CB" w:rsidRPr="00BA3BAD">
                    <w:t xml:space="preserve"> working</w:t>
                  </w:r>
                </w:p>
              </w:tc>
            </w:tr>
          </w:tbl>
          <w:p w14:paraId="7A331AF9" w14:textId="77777777" w:rsidR="00DE31BE" w:rsidRPr="00BA3BAD" w:rsidRDefault="00DE31BE" w:rsidP="00451D93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</w:tr>
      <w:tr w:rsidR="002C1BDF" w:rsidRPr="00BA3BAD" w14:paraId="09B8CCE5" w14:textId="77777777" w:rsidTr="00FD179D">
        <w:trPr>
          <w:trHeight w:val="3981"/>
        </w:trPr>
        <w:tc>
          <w:tcPr>
            <w:tcW w:w="715" w:type="dxa"/>
            <w:gridSpan w:val="3"/>
          </w:tcPr>
          <w:p w14:paraId="6E6E4C48" w14:textId="77777777" w:rsidR="00590C5A" w:rsidRDefault="00590C5A" w:rsidP="00451D93">
            <w:pPr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</w:p>
          <w:p w14:paraId="766A3486" w14:textId="2812A5C5" w:rsidR="002C1BDF" w:rsidRPr="00BA3BAD" w:rsidRDefault="002923D3" w:rsidP="00451D93">
            <w:pPr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BA3BAD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Q6</w:t>
            </w:r>
          </w:p>
        </w:tc>
        <w:tc>
          <w:tcPr>
            <w:tcW w:w="13697" w:type="dxa"/>
            <w:gridSpan w:val="2"/>
          </w:tcPr>
          <w:p w14:paraId="489F732F" w14:textId="1D7BB25A" w:rsidR="00590C5A" w:rsidRPr="005B3BB0" w:rsidRDefault="00590C5A" w:rsidP="00451D93">
            <w:pPr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5B3BB0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The next question is about the past seven days, not including today.</w:t>
            </w:r>
          </w:p>
          <w:p w14:paraId="6C034831" w14:textId="2F72226D" w:rsidR="006E3E34" w:rsidRPr="00BA3BAD" w:rsidRDefault="006E3E34" w:rsidP="00451D93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>During the past seven days, how much did your chronic constipation affect your ability to do your regular daily activities other than work at a job?</w:t>
            </w:r>
          </w:p>
          <w:p w14:paraId="488A3185" w14:textId="77777777" w:rsidR="007C2DB2" w:rsidRPr="00BA3BAD" w:rsidRDefault="006E3E34" w:rsidP="00451D93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>By regular activities, we mean the usual activities you do, such as work around the house, shopping, childcare, exercisi</w:t>
            </w:r>
            <w:r w:rsidR="00C13A78" w:rsidRPr="00BA3BAD">
              <w:rPr>
                <w:rFonts w:ascii="Calibri" w:hAnsi="Calibri" w:cs="Calibri"/>
                <w:sz w:val="24"/>
                <w:szCs w:val="24"/>
                <w:lang w:val="en-US"/>
              </w:rPr>
              <w:t>ng, studying etc.</w:t>
            </w:r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Think about times you were limited in the amount or kind of activities you could do and times you accomplished less th</w:t>
            </w:r>
            <w:r w:rsidR="007C2DB2" w:rsidRPr="00BA3BAD">
              <w:rPr>
                <w:rFonts w:ascii="Calibri" w:hAnsi="Calibri" w:cs="Calibri"/>
                <w:sz w:val="24"/>
                <w:szCs w:val="24"/>
                <w:lang w:val="en-US"/>
              </w:rPr>
              <w:t>an you would like.</w:t>
            </w:r>
          </w:p>
          <w:p w14:paraId="54F56B52" w14:textId="3EB889C5" w:rsidR="006E3E34" w:rsidRPr="00BA3BAD" w:rsidRDefault="006E3E34" w:rsidP="00451D93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>If chronic constipation affected your activities only a little, choose a low number.</w:t>
            </w:r>
          </w:p>
          <w:p w14:paraId="66231BCD" w14:textId="77777777" w:rsidR="006E3E34" w:rsidRPr="00BA3BAD" w:rsidRDefault="006E3E34" w:rsidP="00451D93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>Choose a high number if chronic constipation affected your activities a great deal.</w:t>
            </w:r>
          </w:p>
          <w:p w14:paraId="0A21ED17" w14:textId="77777777" w:rsidR="002C1BDF" w:rsidRPr="00BA3BAD" w:rsidRDefault="006E3E34" w:rsidP="00451D93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>Consider only how much chronic constipation affected your ability to do your regular daily activities, other than work at</w:t>
            </w:r>
            <w:r w:rsidR="007C2DB2" w:rsidRPr="00BA3BAD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a job. </w:t>
            </w:r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>(Single answer)</w:t>
            </w:r>
          </w:p>
          <w:tbl>
            <w:tblPr>
              <w:tblStyle w:val="TableNormal1"/>
              <w:tblW w:w="0" w:type="auto"/>
              <w:jc w:val="center"/>
              <w:tblLook w:val="01E0" w:firstRow="1" w:lastRow="1" w:firstColumn="1" w:lastColumn="1" w:noHBand="0" w:noVBand="0"/>
            </w:tblPr>
            <w:tblGrid>
              <w:gridCol w:w="2028"/>
              <w:gridCol w:w="290"/>
              <w:gridCol w:w="290"/>
              <w:gridCol w:w="290"/>
              <w:gridCol w:w="290"/>
              <w:gridCol w:w="290"/>
              <w:gridCol w:w="291"/>
              <w:gridCol w:w="290"/>
              <w:gridCol w:w="290"/>
              <w:gridCol w:w="290"/>
              <w:gridCol w:w="290"/>
              <w:gridCol w:w="290"/>
              <w:gridCol w:w="2294"/>
            </w:tblGrid>
            <w:tr w:rsidR="007C2DB2" w:rsidRPr="00BA3BAD" w14:paraId="0FFE32F0" w14:textId="77777777" w:rsidTr="00D51691">
              <w:trPr>
                <w:trHeight w:hRule="exact" w:val="1145"/>
                <w:jc w:val="center"/>
              </w:trPr>
              <w:tc>
                <w:tcPr>
                  <w:tcW w:w="2028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vAlign w:val="center"/>
                </w:tcPr>
                <w:p w14:paraId="5291335E" w14:textId="43892848" w:rsidR="007C2DB2" w:rsidRPr="00BA3BAD" w:rsidRDefault="007C2DB2" w:rsidP="00451D93">
                  <w:pPr>
                    <w:jc w:val="center"/>
                  </w:pPr>
                  <w:r w:rsidRPr="00BA3BAD">
                    <w:t xml:space="preserve">Chronic constipation had no effect on my </w:t>
                  </w:r>
                  <w:r w:rsidR="0051597C">
                    <w:t>daily activities</w:t>
                  </w:r>
                </w:p>
              </w:tc>
              <w:tc>
                <w:tcPr>
                  <w:tcW w:w="29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vAlign w:val="center"/>
                </w:tcPr>
                <w:p w14:paraId="276C76D7" w14:textId="77777777" w:rsidR="007C2DB2" w:rsidRPr="00BA3BAD" w:rsidRDefault="007C2DB2" w:rsidP="00451D93">
                  <w:pPr>
                    <w:jc w:val="center"/>
                  </w:pPr>
                  <w:r w:rsidRPr="00BA3BAD">
                    <w:t>0</w:t>
                  </w:r>
                </w:p>
              </w:tc>
              <w:tc>
                <w:tcPr>
                  <w:tcW w:w="29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vAlign w:val="center"/>
                </w:tcPr>
                <w:p w14:paraId="0717D9D8" w14:textId="77777777" w:rsidR="007C2DB2" w:rsidRPr="00BA3BAD" w:rsidRDefault="007C2DB2" w:rsidP="00451D93">
                  <w:pPr>
                    <w:jc w:val="center"/>
                  </w:pPr>
                  <w:r w:rsidRPr="00BA3BAD">
                    <w:t>1</w:t>
                  </w:r>
                </w:p>
              </w:tc>
              <w:tc>
                <w:tcPr>
                  <w:tcW w:w="29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vAlign w:val="center"/>
                </w:tcPr>
                <w:p w14:paraId="390CEEBD" w14:textId="77777777" w:rsidR="007C2DB2" w:rsidRPr="00BA3BAD" w:rsidRDefault="007C2DB2" w:rsidP="00451D93">
                  <w:pPr>
                    <w:jc w:val="center"/>
                  </w:pPr>
                  <w:r w:rsidRPr="00BA3BAD">
                    <w:t>2</w:t>
                  </w:r>
                </w:p>
              </w:tc>
              <w:tc>
                <w:tcPr>
                  <w:tcW w:w="29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vAlign w:val="center"/>
                </w:tcPr>
                <w:p w14:paraId="402F9623" w14:textId="77777777" w:rsidR="007C2DB2" w:rsidRPr="00BA3BAD" w:rsidRDefault="007C2DB2" w:rsidP="00451D93">
                  <w:pPr>
                    <w:jc w:val="center"/>
                  </w:pPr>
                  <w:r w:rsidRPr="00BA3BAD">
                    <w:t>3</w:t>
                  </w:r>
                </w:p>
              </w:tc>
              <w:tc>
                <w:tcPr>
                  <w:tcW w:w="29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vAlign w:val="center"/>
                </w:tcPr>
                <w:p w14:paraId="7C9F8F82" w14:textId="77777777" w:rsidR="007C2DB2" w:rsidRPr="00BA3BAD" w:rsidRDefault="007C2DB2" w:rsidP="00451D93">
                  <w:pPr>
                    <w:jc w:val="center"/>
                  </w:pPr>
                  <w:r w:rsidRPr="00BA3BAD">
                    <w:t>4</w:t>
                  </w:r>
                </w:p>
              </w:tc>
              <w:tc>
                <w:tcPr>
                  <w:tcW w:w="291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vAlign w:val="center"/>
                </w:tcPr>
                <w:p w14:paraId="1051636B" w14:textId="77777777" w:rsidR="007C2DB2" w:rsidRPr="00BA3BAD" w:rsidRDefault="007C2DB2" w:rsidP="00451D93">
                  <w:pPr>
                    <w:jc w:val="center"/>
                  </w:pPr>
                  <w:r w:rsidRPr="00BA3BAD">
                    <w:t>5</w:t>
                  </w:r>
                </w:p>
              </w:tc>
              <w:tc>
                <w:tcPr>
                  <w:tcW w:w="29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vAlign w:val="center"/>
                </w:tcPr>
                <w:p w14:paraId="1D5FB6A5" w14:textId="77777777" w:rsidR="007C2DB2" w:rsidRPr="00BA3BAD" w:rsidRDefault="007C2DB2" w:rsidP="00451D93">
                  <w:pPr>
                    <w:jc w:val="center"/>
                  </w:pPr>
                  <w:r w:rsidRPr="00BA3BAD">
                    <w:t>6</w:t>
                  </w:r>
                </w:p>
              </w:tc>
              <w:tc>
                <w:tcPr>
                  <w:tcW w:w="29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vAlign w:val="center"/>
                </w:tcPr>
                <w:p w14:paraId="7BEEA94F" w14:textId="77777777" w:rsidR="007C2DB2" w:rsidRPr="00BA3BAD" w:rsidRDefault="007C2DB2" w:rsidP="00451D93">
                  <w:pPr>
                    <w:jc w:val="center"/>
                  </w:pPr>
                  <w:r w:rsidRPr="00BA3BAD">
                    <w:t>7</w:t>
                  </w:r>
                </w:p>
              </w:tc>
              <w:tc>
                <w:tcPr>
                  <w:tcW w:w="29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vAlign w:val="center"/>
                </w:tcPr>
                <w:p w14:paraId="0DE245F2" w14:textId="77777777" w:rsidR="007C2DB2" w:rsidRPr="00BA3BAD" w:rsidRDefault="007C2DB2" w:rsidP="00451D93">
                  <w:pPr>
                    <w:jc w:val="center"/>
                  </w:pPr>
                  <w:r w:rsidRPr="00BA3BAD">
                    <w:t>8</w:t>
                  </w:r>
                </w:p>
              </w:tc>
              <w:tc>
                <w:tcPr>
                  <w:tcW w:w="29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vAlign w:val="center"/>
                </w:tcPr>
                <w:p w14:paraId="3CA20D56" w14:textId="77777777" w:rsidR="007C2DB2" w:rsidRPr="00BA3BAD" w:rsidRDefault="007C2DB2" w:rsidP="00451D93">
                  <w:pPr>
                    <w:jc w:val="center"/>
                  </w:pPr>
                  <w:r w:rsidRPr="00BA3BAD">
                    <w:t>9</w:t>
                  </w:r>
                </w:p>
              </w:tc>
              <w:tc>
                <w:tcPr>
                  <w:tcW w:w="29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vAlign w:val="center"/>
                </w:tcPr>
                <w:p w14:paraId="2FE66D77" w14:textId="77777777" w:rsidR="007C2DB2" w:rsidRPr="00BA3BAD" w:rsidRDefault="007C2DB2" w:rsidP="00451D93">
                  <w:pPr>
                    <w:jc w:val="center"/>
                  </w:pPr>
                  <w:r w:rsidRPr="00BA3BAD">
                    <w:t>10</w:t>
                  </w:r>
                </w:p>
              </w:tc>
              <w:tc>
                <w:tcPr>
                  <w:tcW w:w="2294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vAlign w:val="center"/>
                </w:tcPr>
                <w:p w14:paraId="3602442D" w14:textId="413C5AA7" w:rsidR="007C2DB2" w:rsidRPr="00BA3BAD" w:rsidRDefault="007C2DB2" w:rsidP="00451D93">
                  <w:pPr>
                    <w:jc w:val="center"/>
                  </w:pPr>
                  <w:r w:rsidRPr="00BA3BAD">
                    <w:t xml:space="preserve">Chronic constipation completely prevented me from </w:t>
                  </w:r>
                  <w:r w:rsidR="00EC1FC2">
                    <w:t>doing my daily activities</w:t>
                  </w:r>
                </w:p>
              </w:tc>
            </w:tr>
          </w:tbl>
          <w:p w14:paraId="636DE360" w14:textId="4023B639" w:rsidR="007C2DB2" w:rsidRPr="00BA3BAD" w:rsidRDefault="007C2DB2" w:rsidP="00451D93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</w:tr>
      <w:tr w:rsidR="002923D3" w:rsidRPr="00BA3BAD" w14:paraId="24191593" w14:textId="77777777" w:rsidTr="003A5A9A">
        <w:trPr>
          <w:trHeight w:val="3658"/>
        </w:trPr>
        <w:tc>
          <w:tcPr>
            <w:tcW w:w="715" w:type="dxa"/>
            <w:gridSpan w:val="3"/>
          </w:tcPr>
          <w:p w14:paraId="299D998A" w14:textId="77777777" w:rsidR="002E665C" w:rsidRDefault="002E665C" w:rsidP="00451D93">
            <w:pPr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</w:p>
          <w:p w14:paraId="7CC3894E" w14:textId="7D9A7594" w:rsidR="002923D3" w:rsidRPr="00BA3BAD" w:rsidRDefault="006A2DF8" w:rsidP="00451D93">
            <w:pPr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BA3BAD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Q7</w:t>
            </w:r>
          </w:p>
        </w:tc>
        <w:tc>
          <w:tcPr>
            <w:tcW w:w="13697" w:type="dxa"/>
            <w:gridSpan w:val="2"/>
          </w:tcPr>
          <w:p w14:paraId="3CF77D9B" w14:textId="4211A3D6" w:rsidR="002E665C" w:rsidRPr="002E665C" w:rsidRDefault="002E665C" w:rsidP="00451D93">
            <w:pPr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2E665C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From here, we will be asking you about symptoms of your chronic constipation.</w:t>
            </w:r>
          </w:p>
          <w:p w14:paraId="4D14CF8C" w14:textId="1982760D" w:rsidR="006A2DF8" w:rsidRPr="00BA3BAD" w:rsidRDefault="006A2DF8" w:rsidP="00451D93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>Please choose all from below that fit the symptoms of your current chronic constipation.</w:t>
            </w:r>
            <w:r w:rsidR="002417C9" w:rsidRPr="00BA3BAD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</w:t>
            </w:r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>(Multiple answers; as many as applicable)</w:t>
            </w:r>
          </w:p>
          <w:p w14:paraId="4F412DA1" w14:textId="49BD28E3" w:rsidR="006A2DF8" w:rsidRPr="00BA3BAD" w:rsidRDefault="006A2DF8" w:rsidP="00451D93">
            <w:pPr>
              <w:pStyle w:val="ListParagraph"/>
              <w:numPr>
                <w:ilvl w:val="0"/>
                <w:numId w:val="9"/>
              </w:num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>Don't feel the urge to def</w:t>
            </w:r>
            <w:r w:rsidR="0027526D">
              <w:rPr>
                <w:rFonts w:ascii="Calibri" w:hAnsi="Calibri" w:cs="Calibri"/>
                <w:sz w:val="24"/>
                <w:szCs w:val="24"/>
                <w:lang w:val="en-US"/>
              </w:rPr>
              <w:t>e</w:t>
            </w:r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>cate so much.</w:t>
            </w:r>
          </w:p>
          <w:p w14:paraId="12805DAC" w14:textId="5E233363" w:rsidR="006A2DF8" w:rsidRPr="00BA3BAD" w:rsidRDefault="006A2DF8" w:rsidP="00451D93">
            <w:pPr>
              <w:pStyle w:val="ListParagraph"/>
              <w:numPr>
                <w:ilvl w:val="0"/>
                <w:numId w:val="9"/>
              </w:num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>Unable to feel the timing of my stools.</w:t>
            </w:r>
          </w:p>
          <w:p w14:paraId="61963D57" w14:textId="05AED54B" w:rsidR="006A2DF8" w:rsidRPr="00BA3BAD" w:rsidRDefault="006A2DF8" w:rsidP="00451D93">
            <w:pPr>
              <w:pStyle w:val="ListParagraph"/>
              <w:numPr>
                <w:ilvl w:val="0"/>
                <w:numId w:val="9"/>
              </w:num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>Have pain in the abdomen.</w:t>
            </w:r>
          </w:p>
          <w:p w14:paraId="5BBC12BD" w14:textId="2718CEB1" w:rsidR="006A2DF8" w:rsidRPr="00BA3BAD" w:rsidRDefault="006A2DF8" w:rsidP="00451D93">
            <w:pPr>
              <w:pStyle w:val="ListParagraph"/>
              <w:numPr>
                <w:ilvl w:val="0"/>
                <w:numId w:val="9"/>
              </w:num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>Have discomfort in the abdomen.</w:t>
            </w:r>
            <w:r w:rsidR="00620547" w:rsidRPr="00BA3BAD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</w:t>
            </w:r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>Feel nauseated.</w:t>
            </w:r>
          </w:p>
          <w:p w14:paraId="5927B839" w14:textId="7DBE33AA" w:rsidR="006A2DF8" w:rsidRPr="00BA3BAD" w:rsidRDefault="006A2DF8" w:rsidP="00451D93">
            <w:pPr>
              <w:pStyle w:val="ListParagraph"/>
              <w:numPr>
                <w:ilvl w:val="0"/>
                <w:numId w:val="9"/>
              </w:num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>Feel strained due to bloating in the abdomen. Abdomen feels heavy.</w:t>
            </w:r>
          </w:p>
          <w:p w14:paraId="63D33B32" w14:textId="2F1ECA18" w:rsidR="006A2DF8" w:rsidRPr="00BA3BAD" w:rsidRDefault="006A2DF8" w:rsidP="00451D93">
            <w:pPr>
              <w:pStyle w:val="ListParagraph"/>
              <w:numPr>
                <w:ilvl w:val="0"/>
                <w:numId w:val="9"/>
              </w:num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>Painful when passing stools.</w:t>
            </w:r>
          </w:p>
          <w:p w14:paraId="3992DADC" w14:textId="4CE6D6B4" w:rsidR="006A2DF8" w:rsidRPr="00BA3BAD" w:rsidRDefault="006A2DF8" w:rsidP="00451D93">
            <w:pPr>
              <w:pStyle w:val="ListParagraph"/>
              <w:numPr>
                <w:ilvl w:val="0"/>
                <w:numId w:val="9"/>
              </w:num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>Passing fewer stools.</w:t>
            </w:r>
          </w:p>
          <w:p w14:paraId="51E300C3" w14:textId="5B855A4D" w:rsidR="006A2DF8" w:rsidRPr="00BA3BAD" w:rsidRDefault="006A2DF8" w:rsidP="00451D93">
            <w:pPr>
              <w:pStyle w:val="ListParagraph"/>
              <w:numPr>
                <w:ilvl w:val="0"/>
                <w:numId w:val="9"/>
              </w:num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>Have to strain (in the abdomen) to pass stools.</w:t>
            </w:r>
          </w:p>
          <w:p w14:paraId="0CA126B0" w14:textId="0641855A" w:rsidR="006A2DF8" w:rsidRPr="00BA3BAD" w:rsidRDefault="006A2DF8" w:rsidP="00451D93">
            <w:pPr>
              <w:pStyle w:val="ListParagraph"/>
              <w:numPr>
                <w:ilvl w:val="0"/>
                <w:numId w:val="9"/>
              </w:num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>Have lumpy (like those of rabbit's stools) or hard (sausage-like form, but with uneven lumps) stools.</w:t>
            </w:r>
          </w:p>
          <w:p w14:paraId="7477698C" w14:textId="59648837" w:rsidR="002923D3" w:rsidRPr="00BA3BAD" w:rsidRDefault="006A2DF8" w:rsidP="00451D93">
            <w:pPr>
              <w:pStyle w:val="ListParagraph"/>
              <w:numPr>
                <w:ilvl w:val="0"/>
                <w:numId w:val="9"/>
              </w:num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>Feel like I haven't emptied the stool from the rectum.</w:t>
            </w:r>
          </w:p>
        </w:tc>
      </w:tr>
      <w:tr w:rsidR="002417C9" w:rsidRPr="00BA3BAD" w14:paraId="4900DE10" w14:textId="77777777" w:rsidTr="003A5A9A">
        <w:trPr>
          <w:trHeight w:val="570"/>
        </w:trPr>
        <w:tc>
          <w:tcPr>
            <w:tcW w:w="715" w:type="dxa"/>
            <w:gridSpan w:val="3"/>
          </w:tcPr>
          <w:p w14:paraId="78719F3C" w14:textId="2C01E7F1" w:rsidR="002417C9" w:rsidRPr="00BA3BAD" w:rsidRDefault="002417C9" w:rsidP="00451D93">
            <w:pPr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BA3BAD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Q8</w:t>
            </w:r>
          </w:p>
        </w:tc>
        <w:tc>
          <w:tcPr>
            <w:tcW w:w="13697" w:type="dxa"/>
            <w:gridSpan w:val="2"/>
          </w:tcPr>
          <w:p w14:paraId="5847F8F7" w14:textId="77777777" w:rsidR="002417C9" w:rsidRPr="00BA3BAD" w:rsidRDefault="002417C9" w:rsidP="00451D93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>How long have you been having these symptoms of chronic constipation?</w:t>
            </w:r>
          </w:p>
          <w:p w14:paraId="6198A651" w14:textId="6DC51C17" w:rsidR="002417C9" w:rsidRPr="00BA3BAD" w:rsidRDefault="002417C9" w:rsidP="00451D93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>Please choose one from below that seems the closest. (Single answer)</w:t>
            </w:r>
          </w:p>
          <w:p w14:paraId="57C20E9F" w14:textId="2F23465F" w:rsidR="002417C9" w:rsidRPr="00BA3BAD" w:rsidRDefault="002417C9" w:rsidP="00451D93">
            <w:pPr>
              <w:pStyle w:val="ListParagraph"/>
              <w:numPr>
                <w:ilvl w:val="0"/>
                <w:numId w:val="10"/>
              </w:num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>Less than 5 years</w:t>
            </w:r>
          </w:p>
          <w:p w14:paraId="4AB7D369" w14:textId="3C7651D5" w:rsidR="002417C9" w:rsidRPr="00BA3BAD" w:rsidRDefault="002417C9" w:rsidP="00451D93">
            <w:pPr>
              <w:pStyle w:val="ListParagraph"/>
              <w:numPr>
                <w:ilvl w:val="0"/>
                <w:numId w:val="10"/>
              </w:num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>Between 5 years to less than 10 years</w:t>
            </w:r>
          </w:p>
          <w:p w14:paraId="09364155" w14:textId="5DEB06D0" w:rsidR="002417C9" w:rsidRPr="00BA3BAD" w:rsidRDefault="002417C9" w:rsidP="00451D93">
            <w:pPr>
              <w:pStyle w:val="ListParagraph"/>
              <w:numPr>
                <w:ilvl w:val="0"/>
                <w:numId w:val="10"/>
              </w:num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>10 years or longer</w:t>
            </w:r>
          </w:p>
          <w:p w14:paraId="39F6B815" w14:textId="3F09F9DD" w:rsidR="002417C9" w:rsidRPr="00BA3BAD" w:rsidRDefault="002417C9" w:rsidP="00451D93">
            <w:pPr>
              <w:pStyle w:val="ListParagraph"/>
              <w:numPr>
                <w:ilvl w:val="0"/>
                <w:numId w:val="10"/>
              </w:num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>Don't remember</w:t>
            </w:r>
          </w:p>
        </w:tc>
      </w:tr>
      <w:tr w:rsidR="00225D78" w:rsidRPr="00BA3BAD" w14:paraId="5BF59620" w14:textId="77777777" w:rsidTr="00D617EC">
        <w:trPr>
          <w:trHeight w:val="1987"/>
        </w:trPr>
        <w:tc>
          <w:tcPr>
            <w:tcW w:w="715" w:type="dxa"/>
            <w:gridSpan w:val="3"/>
          </w:tcPr>
          <w:p w14:paraId="329685C6" w14:textId="77777777" w:rsidR="00EE2CB7" w:rsidRDefault="00EE2CB7" w:rsidP="00451D93">
            <w:pPr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</w:p>
          <w:p w14:paraId="574DB850" w14:textId="2FF05917" w:rsidR="00225D78" w:rsidRPr="00BA3BAD" w:rsidRDefault="00133A1A" w:rsidP="00451D93">
            <w:pPr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BA3BAD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Q9</w:t>
            </w:r>
          </w:p>
        </w:tc>
        <w:tc>
          <w:tcPr>
            <w:tcW w:w="13697" w:type="dxa"/>
            <w:gridSpan w:val="2"/>
          </w:tcPr>
          <w:p w14:paraId="58BDA326" w14:textId="10ADAFCF" w:rsidR="00EE2CB7" w:rsidRPr="00EE2CB7" w:rsidRDefault="00EE2CB7" w:rsidP="00451D93">
            <w:pPr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EE2CB7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 xml:space="preserve">From here are questions on treatment </w:t>
            </w:r>
            <w:r w:rsidR="0070682A" w:rsidRPr="00EE2CB7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of</w:t>
            </w:r>
            <w:r w:rsidRPr="00EE2CB7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 xml:space="preserve"> chronic constipation.</w:t>
            </w:r>
          </w:p>
          <w:p w14:paraId="33095EF4" w14:textId="5396BC2B" w:rsidR="00225D78" w:rsidRPr="00BA3BAD" w:rsidRDefault="00225D78" w:rsidP="00451D93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>Please indicate how satisfied you are with the medication currently prescribed from medical institutions for your chronic constipation.</w:t>
            </w:r>
          </w:p>
          <w:p w14:paraId="7E042E89" w14:textId="77777777" w:rsidR="00225D78" w:rsidRPr="00BA3BAD" w:rsidRDefault="00225D78" w:rsidP="00451D93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>(Single answer)</w:t>
            </w:r>
          </w:p>
          <w:p w14:paraId="63FD4947" w14:textId="77777777" w:rsidR="00135411" w:rsidRPr="00BA3BAD" w:rsidRDefault="00135411" w:rsidP="00451D93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  <w:tbl>
            <w:tblPr>
              <w:tblStyle w:val="TableNormal1"/>
              <w:tblW w:w="0" w:type="auto"/>
              <w:tblInd w:w="973" w:type="dxa"/>
              <w:tblLook w:val="01E0" w:firstRow="1" w:lastRow="1" w:firstColumn="1" w:lastColumn="1" w:noHBand="0" w:noVBand="0"/>
            </w:tblPr>
            <w:tblGrid>
              <w:gridCol w:w="1215"/>
              <w:gridCol w:w="1049"/>
              <w:gridCol w:w="1311"/>
              <w:gridCol w:w="1144"/>
              <w:gridCol w:w="1215"/>
              <w:gridCol w:w="1216"/>
              <w:gridCol w:w="1396"/>
            </w:tblGrid>
            <w:tr w:rsidR="00135411" w:rsidRPr="00BA3BAD" w14:paraId="75A76FEB" w14:textId="77777777" w:rsidTr="009C5CE7">
              <w:trPr>
                <w:trHeight w:hRule="exact" w:val="913"/>
              </w:trPr>
              <w:tc>
                <w:tcPr>
                  <w:tcW w:w="1215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vAlign w:val="center"/>
                </w:tcPr>
                <w:p w14:paraId="4857FA69" w14:textId="77777777" w:rsidR="00135411" w:rsidRPr="00BA3BAD" w:rsidRDefault="00135411" w:rsidP="00451D93">
                  <w:pPr>
                    <w:pStyle w:val="TableParagraph"/>
                    <w:ind w:left="174" w:right="173" w:firstLine="115"/>
                    <w:jc w:val="center"/>
                    <w:rPr>
                      <w:rFonts w:ascii="Calibri" w:eastAsia="Arial" w:hAnsi="Calibri" w:cs="Calibri"/>
                      <w:sz w:val="24"/>
                      <w:szCs w:val="24"/>
                    </w:rPr>
                  </w:pPr>
                  <w:r w:rsidRPr="00BA3BAD">
                    <w:rPr>
                      <w:rFonts w:ascii="Calibri" w:hAnsi="Calibri" w:cs="Calibri"/>
                      <w:w w:val="105"/>
                      <w:sz w:val="24"/>
                      <w:szCs w:val="24"/>
                    </w:rPr>
                    <w:t>Very satisfied</w:t>
                  </w:r>
                </w:p>
              </w:tc>
              <w:tc>
                <w:tcPr>
                  <w:tcW w:w="1049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vAlign w:val="center"/>
                </w:tcPr>
                <w:p w14:paraId="187E1495" w14:textId="77777777" w:rsidR="00135411" w:rsidRPr="00BA3BAD" w:rsidRDefault="00135411" w:rsidP="00451D93">
                  <w:pPr>
                    <w:pStyle w:val="TableParagraph"/>
                    <w:jc w:val="center"/>
                    <w:rPr>
                      <w:rFonts w:ascii="Calibri" w:eastAsia="Arial" w:hAnsi="Calibri" w:cs="Calibri"/>
                      <w:sz w:val="24"/>
                      <w:szCs w:val="24"/>
                    </w:rPr>
                  </w:pPr>
                  <w:r w:rsidRPr="00BA3BAD">
                    <w:rPr>
                      <w:rFonts w:ascii="Calibri" w:hAnsi="Calibri" w:cs="Calibri"/>
                      <w:w w:val="105"/>
                      <w:sz w:val="24"/>
                      <w:szCs w:val="24"/>
                    </w:rPr>
                    <w:t>Satisfied</w:t>
                  </w:r>
                </w:p>
              </w:tc>
              <w:tc>
                <w:tcPr>
                  <w:tcW w:w="1311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vAlign w:val="center"/>
                </w:tcPr>
                <w:p w14:paraId="66F6BBFA" w14:textId="77777777" w:rsidR="00135411" w:rsidRPr="00BA3BAD" w:rsidRDefault="00135411" w:rsidP="00451D93">
                  <w:pPr>
                    <w:pStyle w:val="TableParagraph"/>
                    <w:ind w:left="174" w:right="101" w:hanging="72"/>
                    <w:jc w:val="center"/>
                    <w:rPr>
                      <w:rFonts w:ascii="Calibri" w:eastAsia="Arial" w:hAnsi="Calibri" w:cs="Calibri"/>
                      <w:sz w:val="24"/>
                      <w:szCs w:val="24"/>
                    </w:rPr>
                  </w:pPr>
                  <w:r w:rsidRPr="00BA3BAD">
                    <w:rPr>
                      <w:rFonts w:ascii="Calibri" w:hAnsi="Calibri" w:cs="Calibri"/>
                      <w:w w:val="105"/>
                      <w:sz w:val="24"/>
                      <w:szCs w:val="24"/>
                    </w:rPr>
                    <w:t>Somewhat</w:t>
                  </w:r>
                  <w:r w:rsidRPr="00BA3BAD">
                    <w:rPr>
                      <w:rFonts w:ascii="Calibri" w:hAnsi="Calibri" w:cs="Calibri"/>
                      <w:spacing w:val="21"/>
                      <w:w w:val="105"/>
                      <w:sz w:val="24"/>
                      <w:szCs w:val="24"/>
                    </w:rPr>
                    <w:t xml:space="preserve"> </w:t>
                  </w:r>
                  <w:r w:rsidRPr="00BA3BAD">
                    <w:rPr>
                      <w:rFonts w:ascii="Calibri" w:hAnsi="Calibri" w:cs="Calibri"/>
                      <w:w w:val="105"/>
                      <w:sz w:val="24"/>
                      <w:szCs w:val="24"/>
                    </w:rPr>
                    <w:t>satisfied</w:t>
                  </w:r>
                </w:p>
              </w:tc>
              <w:tc>
                <w:tcPr>
                  <w:tcW w:w="1144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vAlign w:val="center"/>
                </w:tcPr>
                <w:p w14:paraId="7C1D2525" w14:textId="77777777" w:rsidR="00135411" w:rsidRPr="00BA3BAD" w:rsidRDefault="00135411" w:rsidP="00451D93">
                  <w:pPr>
                    <w:pStyle w:val="TableParagraph"/>
                    <w:ind w:left="246" w:right="241" w:firstLine="33"/>
                    <w:jc w:val="center"/>
                    <w:rPr>
                      <w:rFonts w:ascii="Calibri" w:eastAsia="Arial" w:hAnsi="Calibri" w:cs="Calibri"/>
                      <w:sz w:val="24"/>
                      <w:szCs w:val="24"/>
                    </w:rPr>
                  </w:pPr>
                  <w:r w:rsidRPr="00BA3BAD">
                    <w:rPr>
                      <w:rFonts w:ascii="Calibri" w:hAnsi="Calibri" w:cs="Calibri"/>
                      <w:spacing w:val="-1"/>
                      <w:w w:val="105"/>
                      <w:sz w:val="24"/>
                      <w:szCs w:val="24"/>
                    </w:rPr>
                    <w:t>Hard</w:t>
                  </w:r>
                  <w:r w:rsidRPr="00BA3BAD">
                    <w:rPr>
                      <w:rFonts w:ascii="Calibri" w:hAnsi="Calibri" w:cs="Calibri"/>
                      <w:spacing w:val="22"/>
                      <w:w w:val="105"/>
                      <w:sz w:val="24"/>
                      <w:szCs w:val="24"/>
                    </w:rPr>
                    <w:t xml:space="preserve"> </w:t>
                  </w:r>
                  <w:r w:rsidRPr="00BA3BAD">
                    <w:rPr>
                      <w:rFonts w:ascii="Calibri" w:hAnsi="Calibri" w:cs="Calibri"/>
                      <w:w w:val="105"/>
                      <w:sz w:val="24"/>
                      <w:szCs w:val="24"/>
                    </w:rPr>
                    <w:t>to say</w:t>
                  </w:r>
                </w:p>
              </w:tc>
              <w:tc>
                <w:tcPr>
                  <w:tcW w:w="1215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vAlign w:val="center"/>
                </w:tcPr>
                <w:p w14:paraId="43A018B9" w14:textId="77777777" w:rsidR="00135411" w:rsidRPr="00BA3BAD" w:rsidRDefault="00135411" w:rsidP="00451D93">
                  <w:pPr>
                    <w:pStyle w:val="TableParagraph"/>
                    <w:ind w:left="174" w:right="173" w:firstLine="55"/>
                    <w:jc w:val="center"/>
                    <w:rPr>
                      <w:rFonts w:ascii="Calibri" w:eastAsia="Arial" w:hAnsi="Calibri" w:cs="Calibri"/>
                      <w:sz w:val="24"/>
                      <w:szCs w:val="24"/>
                    </w:rPr>
                  </w:pPr>
                  <w:r w:rsidRPr="00BA3BAD">
                    <w:rPr>
                      <w:rFonts w:ascii="Calibri" w:hAnsi="Calibri" w:cs="Calibri"/>
                      <w:spacing w:val="-1"/>
                      <w:w w:val="105"/>
                      <w:sz w:val="24"/>
                      <w:szCs w:val="24"/>
                    </w:rPr>
                    <w:t>Not</w:t>
                  </w:r>
                  <w:r w:rsidRPr="00BA3BAD">
                    <w:rPr>
                      <w:rFonts w:ascii="Calibri" w:hAnsi="Calibri" w:cs="Calibri"/>
                      <w:w w:val="105"/>
                      <w:sz w:val="24"/>
                      <w:szCs w:val="24"/>
                    </w:rPr>
                    <w:t xml:space="preserve"> so</w:t>
                  </w:r>
                  <w:r w:rsidRPr="00BA3BAD">
                    <w:rPr>
                      <w:rFonts w:ascii="Calibri" w:hAnsi="Calibri" w:cs="Calibri"/>
                      <w:spacing w:val="22"/>
                      <w:w w:val="105"/>
                      <w:sz w:val="24"/>
                      <w:szCs w:val="24"/>
                    </w:rPr>
                    <w:t xml:space="preserve"> </w:t>
                  </w:r>
                  <w:r w:rsidRPr="00BA3BAD">
                    <w:rPr>
                      <w:rFonts w:ascii="Calibri" w:hAnsi="Calibri" w:cs="Calibri"/>
                      <w:w w:val="105"/>
                      <w:sz w:val="24"/>
                      <w:szCs w:val="24"/>
                    </w:rPr>
                    <w:t>satisfied</w:t>
                  </w:r>
                </w:p>
              </w:tc>
              <w:tc>
                <w:tcPr>
                  <w:tcW w:w="1216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vAlign w:val="center"/>
                </w:tcPr>
                <w:p w14:paraId="3133FB18" w14:textId="77777777" w:rsidR="00135411" w:rsidRPr="00BA3BAD" w:rsidRDefault="00135411" w:rsidP="00451D93">
                  <w:pPr>
                    <w:pStyle w:val="TableParagraph"/>
                    <w:ind w:left="174" w:right="174" w:firstLine="148"/>
                    <w:jc w:val="center"/>
                    <w:rPr>
                      <w:rFonts w:ascii="Calibri" w:eastAsia="Arial" w:hAnsi="Calibri" w:cs="Calibri"/>
                      <w:sz w:val="24"/>
                      <w:szCs w:val="24"/>
                    </w:rPr>
                  </w:pPr>
                  <w:r w:rsidRPr="00BA3BAD">
                    <w:rPr>
                      <w:rFonts w:ascii="Calibri" w:hAnsi="Calibri" w:cs="Calibri"/>
                      <w:spacing w:val="-1"/>
                      <w:w w:val="105"/>
                      <w:sz w:val="24"/>
                      <w:szCs w:val="24"/>
                    </w:rPr>
                    <w:t>Not</w:t>
                  </w:r>
                  <w:r w:rsidRPr="00BA3BAD">
                    <w:rPr>
                      <w:rFonts w:ascii="Calibri" w:hAnsi="Calibri" w:cs="Calibri"/>
                      <w:spacing w:val="19"/>
                      <w:w w:val="105"/>
                      <w:sz w:val="24"/>
                      <w:szCs w:val="24"/>
                    </w:rPr>
                    <w:t xml:space="preserve"> </w:t>
                  </w:r>
                  <w:r w:rsidRPr="00BA3BAD">
                    <w:rPr>
                      <w:rFonts w:ascii="Calibri" w:hAnsi="Calibri" w:cs="Calibri"/>
                      <w:w w:val="105"/>
                      <w:sz w:val="24"/>
                      <w:szCs w:val="24"/>
                    </w:rPr>
                    <w:t>satisfied</w:t>
                  </w:r>
                </w:p>
              </w:tc>
              <w:tc>
                <w:tcPr>
                  <w:tcW w:w="1396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vAlign w:val="center"/>
                </w:tcPr>
                <w:p w14:paraId="2494A5C0" w14:textId="77777777" w:rsidR="00135411" w:rsidRPr="00BA3BAD" w:rsidRDefault="00135411" w:rsidP="00451D93">
                  <w:pPr>
                    <w:pStyle w:val="TableParagraph"/>
                    <w:ind w:left="174" w:right="173" w:firstLine="3"/>
                    <w:jc w:val="center"/>
                    <w:rPr>
                      <w:rFonts w:ascii="Calibri" w:eastAsia="Arial" w:hAnsi="Calibri" w:cs="Calibri"/>
                      <w:sz w:val="24"/>
                      <w:szCs w:val="24"/>
                    </w:rPr>
                  </w:pPr>
                  <w:r w:rsidRPr="00BA3BAD">
                    <w:rPr>
                      <w:rFonts w:ascii="Calibri" w:hAnsi="Calibri" w:cs="Calibri"/>
                      <w:spacing w:val="-1"/>
                      <w:w w:val="105"/>
                      <w:sz w:val="24"/>
                      <w:szCs w:val="24"/>
                    </w:rPr>
                    <w:t>Not</w:t>
                  </w:r>
                  <w:r w:rsidRPr="00BA3BAD">
                    <w:rPr>
                      <w:rFonts w:ascii="Calibri" w:hAnsi="Calibri" w:cs="Calibri"/>
                      <w:spacing w:val="19"/>
                      <w:w w:val="105"/>
                      <w:sz w:val="24"/>
                      <w:szCs w:val="24"/>
                    </w:rPr>
                    <w:t xml:space="preserve"> </w:t>
                  </w:r>
                  <w:r w:rsidRPr="00BA3BAD">
                    <w:rPr>
                      <w:rFonts w:ascii="Calibri" w:hAnsi="Calibri" w:cs="Calibri"/>
                      <w:w w:val="105"/>
                      <w:sz w:val="24"/>
                      <w:szCs w:val="24"/>
                    </w:rPr>
                    <w:t>satisfied</w:t>
                  </w:r>
                  <w:r w:rsidRPr="00BA3BAD">
                    <w:rPr>
                      <w:rFonts w:ascii="Calibri" w:hAnsi="Calibri" w:cs="Calibri"/>
                      <w:spacing w:val="24"/>
                      <w:w w:val="105"/>
                      <w:sz w:val="24"/>
                      <w:szCs w:val="24"/>
                    </w:rPr>
                    <w:t xml:space="preserve"> </w:t>
                  </w:r>
                  <w:r w:rsidRPr="00BA3BAD">
                    <w:rPr>
                      <w:rFonts w:ascii="Calibri" w:hAnsi="Calibri" w:cs="Calibri"/>
                      <w:w w:val="105"/>
                      <w:sz w:val="24"/>
                      <w:szCs w:val="24"/>
                    </w:rPr>
                    <w:t>at all</w:t>
                  </w:r>
                </w:p>
              </w:tc>
            </w:tr>
          </w:tbl>
          <w:p w14:paraId="5BA4CA66" w14:textId="098C97D4" w:rsidR="00135411" w:rsidRPr="00BA3BAD" w:rsidRDefault="00135411" w:rsidP="00451D93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</w:tr>
      <w:tr w:rsidR="00133A1A" w:rsidRPr="00BA3BAD" w14:paraId="699BDDBD" w14:textId="77777777" w:rsidTr="00D617EC">
        <w:trPr>
          <w:trHeight w:val="2539"/>
        </w:trPr>
        <w:tc>
          <w:tcPr>
            <w:tcW w:w="715" w:type="dxa"/>
            <w:gridSpan w:val="3"/>
          </w:tcPr>
          <w:p w14:paraId="1DB14555" w14:textId="7592C070" w:rsidR="00133A1A" w:rsidRPr="00BA3BAD" w:rsidRDefault="00493232" w:rsidP="00451D93">
            <w:pPr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BA3BAD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lastRenderedPageBreak/>
              <w:t>Q10</w:t>
            </w:r>
          </w:p>
        </w:tc>
        <w:tc>
          <w:tcPr>
            <w:tcW w:w="13697" w:type="dxa"/>
            <w:gridSpan w:val="2"/>
          </w:tcPr>
          <w:p w14:paraId="1B3D8436" w14:textId="77777777" w:rsidR="00493232" w:rsidRPr="00BA3BAD" w:rsidRDefault="00493232" w:rsidP="00451D93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>Did the medication prescribed from medical institutions improve your work productivity?</w:t>
            </w:r>
          </w:p>
          <w:p w14:paraId="2205C730" w14:textId="77777777" w:rsidR="00493232" w:rsidRPr="00BA3BAD" w:rsidRDefault="00493232" w:rsidP="00451D93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>Please think about how it was before being on drug therapy, to choose your response from below.</w:t>
            </w:r>
          </w:p>
          <w:p w14:paraId="5B08FAE8" w14:textId="77777777" w:rsidR="00493232" w:rsidRPr="00BA3BAD" w:rsidRDefault="00493232" w:rsidP="00451D93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>Think about days you were limited in the amount or kind of work you could do, and days</w:t>
            </w:r>
          </w:p>
          <w:p w14:paraId="028E8CF9" w14:textId="77777777" w:rsidR="00493232" w:rsidRPr="00BA3BAD" w:rsidRDefault="00493232" w:rsidP="00451D93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proofErr w:type="gramStart"/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>you</w:t>
            </w:r>
            <w:proofErr w:type="gramEnd"/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accomplished less than you would like, or days you could not do your work as carefully as usual.</w:t>
            </w:r>
          </w:p>
          <w:p w14:paraId="31C2D525" w14:textId="77777777" w:rsidR="00493232" w:rsidRPr="00BA3BAD" w:rsidRDefault="00493232" w:rsidP="00451D93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>(Single answer)</w:t>
            </w:r>
          </w:p>
          <w:p w14:paraId="7C70AE5D" w14:textId="38B953E2" w:rsidR="00493232" w:rsidRPr="00BA3BAD" w:rsidRDefault="00493232" w:rsidP="00451D93">
            <w:pPr>
              <w:pStyle w:val="ListParagraph"/>
              <w:numPr>
                <w:ilvl w:val="0"/>
                <w:numId w:val="11"/>
              </w:num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>It did improve.</w:t>
            </w:r>
          </w:p>
          <w:p w14:paraId="09DE2132" w14:textId="31E62331" w:rsidR="00493232" w:rsidRPr="00BA3BAD" w:rsidRDefault="00493232" w:rsidP="00451D93">
            <w:pPr>
              <w:pStyle w:val="ListParagraph"/>
              <w:numPr>
                <w:ilvl w:val="0"/>
                <w:numId w:val="11"/>
              </w:num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>It didn't improve.</w:t>
            </w:r>
          </w:p>
          <w:p w14:paraId="34BD9F7A" w14:textId="20EE0869" w:rsidR="00133A1A" w:rsidRPr="00BA3BAD" w:rsidRDefault="00493232" w:rsidP="00451D93">
            <w:pPr>
              <w:pStyle w:val="ListParagraph"/>
              <w:numPr>
                <w:ilvl w:val="0"/>
                <w:numId w:val="11"/>
              </w:num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>I cannot compare things as I was not working before going on drug therapy.</w:t>
            </w:r>
          </w:p>
        </w:tc>
      </w:tr>
      <w:tr w:rsidR="004B1724" w:rsidRPr="00BA3BAD" w14:paraId="6D501AE2" w14:textId="77777777" w:rsidTr="003A5A9A">
        <w:trPr>
          <w:trHeight w:val="1910"/>
        </w:trPr>
        <w:tc>
          <w:tcPr>
            <w:tcW w:w="715" w:type="dxa"/>
            <w:gridSpan w:val="3"/>
          </w:tcPr>
          <w:p w14:paraId="4757EAB6" w14:textId="5E8D5D5A" w:rsidR="004B1724" w:rsidRPr="00BA3BAD" w:rsidRDefault="004B1724" w:rsidP="00451D93">
            <w:pPr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BA3BAD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Q11</w:t>
            </w:r>
          </w:p>
        </w:tc>
        <w:tc>
          <w:tcPr>
            <w:tcW w:w="13697" w:type="dxa"/>
            <w:gridSpan w:val="2"/>
          </w:tcPr>
          <w:p w14:paraId="621236FE" w14:textId="77777777" w:rsidR="004B1724" w:rsidRPr="00BA3BAD" w:rsidRDefault="004B1724" w:rsidP="00451D93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>Did the medication prescribed from medical institutions improve your ability to do your regular daily activities</w:t>
            </w:r>
          </w:p>
          <w:p w14:paraId="6FD498E5" w14:textId="0F89042B" w:rsidR="004B1724" w:rsidRPr="00BA3BAD" w:rsidRDefault="004B1724" w:rsidP="00451D93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>other than work? Please think about how it was before being on drug therapy, to choose your response from below</w:t>
            </w:r>
          </w:p>
          <w:p w14:paraId="4518D53A" w14:textId="77777777" w:rsidR="00650C25" w:rsidRPr="00BA3BAD" w:rsidRDefault="004B1724" w:rsidP="00451D93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>By regular activities, we mean the usual activities you do, such as work around the house, shopping, childcare, exercisi</w:t>
            </w:r>
            <w:r w:rsidR="00650C25" w:rsidRPr="00BA3BAD">
              <w:rPr>
                <w:rFonts w:ascii="Calibri" w:hAnsi="Calibri" w:cs="Calibri"/>
                <w:sz w:val="24"/>
                <w:szCs w:val="24"/>
                <w:lang w:val="en-US"/>
              </w:rPr>
              <w:t>ng, studying etc.</w:t>
            </w:r>
          </w:p>
          <w:p w14:paraId="28707C4E" w14:textId="6A5CE5B4" w:rsidR="004B1724" w:rsidRPr="00BA3BAD" w:rsidRDefault="004B1724" w:rsidP="00451D93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>Think about times you were limited in the amount or kind of activities you could do and times you accomplished less th</w:t>
            </w:r>
            <w:r w:rsidR="00650C25" w:rsidRPr="00BA3BAD">
              <w:rPr>
                <w:rFonts w:ascii="Calibri" w:hAnsi="Calibri" w:cs="Calibri"/>
                <w:sz w:val="24"/>
                <w:szCs w:val="24"/>
                <w:lang w:val="en-US"/>
              </w:rPr>
              <w:t>an you would like.</w:t>
            </w:r>
          </w:p>
          <w:p w14:paraId="7E5D7953" w14:textId="77777777" w:rsidR="004B1724" w:rsidRPr="00BA3BAD" w:rsidRDefault="004B1724" w:rsidP="00451D93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>(Single answer)</w:t>
            </w:r>
          </w:p>
          <w:p w14:paraId="39DC6F60" w14:textId="21ADB4C6" w:rsidR="004B1724" w:rsidRPr="00BA3BAD" w:rsidRDefault="004B1724" w:rsidP="00451D93">
            <w:pPr>
              <w:pStyle w:val="ListParagraph"/>
              <w:numPr>
                <w:ilvl w:val="0"/>
                <w:numId w:val="12"/>
              </w:num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>It did improve.</w:t>
            </w:r>
          </w:p>
          <w:p w14:paraId="12D415AC" w14:textId="440E62D5" w:rsidR="004B1724" w:rsidRPr="00BA3BAD" w:rsidRDefault="004B1724" w:rsidP="00451D93">
            <w:pPr>
              <w:pStyle w:val="ListParagraph"/>
              <w:numPr>
                <w:ilvl w:val="0"/>
                <w:numId w:val="12"/>
              </w:num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BA3BAD">
              <w:rPr>
                <w:rFonts w:ascii="Calibri" w:hAnsi="Calibri" w:cs="Calibri"/>
                <w:sz w:val="24"/>
                <w:szCs w:val="24"/>
                <w:lang w:val="en-US"/>
              </w:rPr>
              <w:t>It didn't improve.</w:t>
            </w:r>
          </w:p>
        </w:tc>
      </w:tr>
    </w:tbl>
    <w:p w14:paraId="3001CE7E" w14:textId="77777777" w:rsidR="00D8392D" w:rsidRPr="00BA3BAD" w:rsidRDefault="00D8392D" w:rsidP="00451D93">
      <w:pPr>
        <w:rPr>
          <w:lang w:val="en-US"/>
        </w:rPr>
      </w:pPr>
    </w:p>
    <w:sectPr w:rsidR="00D8392D" w:rsidRPr="00BA3BAD" w:rsidSect="003F5F81">
      <w:pgSz w:w="16838" w:h="11906" w:orient="landscape"/>
      <w:pgMar w:top="1134" w:right="1440" w:bottom="1135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MS Mincho">
    <w:altName w:val="ＭＳ 明朝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C75B13"/>
    <w:multiLevelType w:val="hybridMultilevel"/>
    <w:tmpl w:val="6B48071C"/>
    <w:lvl w:ilvl="0" w:tplc="F66AD5BC">
      <w:start w:val="1"/>
      <w:numFmt w:val="decimal"/>
      <w:lvlText w:val="%1"/>
      <w:lvlJc w:val="left"/>
      <w:pPr>
        <w:ind w:left="1008" w:hanging="205"/>
        <w:jc w:val="left"/>
      </w:pPr>
      <w:rPr>
        <w:rFonts w:ascii="Arial" w:eastAsia="Arial" w:hAnsi="Arial" w:hint="default"/>
        <w:w w:val="105"/>
        <w:sz w:val="13"/>
        <w:szCs w:val="13"/>
      </w:rPr>
    </w:lvl>
    <w:lvl w:ilvl="1" w:tplc="2320DE5E">
      <w:start w:val="1"/>
      <w:numFmt w:val="bullet"/>
      <w:lvlText w:val="•"/>
      <w:lvlJc w:val="left"/>
      <w:pPr>
        <w:ind w:left="1906" w:hanging="205"/>
      </w:pPr>
      <w:rPr>
        <w:rFonts w:hint="default"/>
      </w:rPr>
    </w:lvl>
    <w:lvl w:ilvl="2" w:tplc="5D529DF2">
      <w:start w:val="1"/>
      <w:numFmt w:val="bullet"/>
      <w:lvlText w:val="•"/>
      <w:lvlJc w:val="left"/>
      <w:pPr>
        <w:ind w:left="2804" w:hanging="205"/>
      </w:pPr>
      <w:rPr>
        <w:rFonts w:hint="default"/>
      </w:rPr>
    </w:lvl>
    <w:lvl w:ilvl="3" w:tplc="E768FF42">
      <w:start w:val="1"/>
      <w:numFmt w:val="bullet"/>
      <w:lvlText w:val="•"/>
      <w:lvlJc w:val="left"/>
      <w:pPr>
        <w:ind w:left="3701" w:hanging="205"/>
      </w:pPr>
      <w:rPr>
        <w:rFonts w:hint="default"/>
      </w:rPr>
    </w:lvl>
    <w:lvl w:ilvl="4" w:tplc="0F28C604">
      <w:start w:val="1"/>
      <w:numFmt w:val="bullet"/>
      <w:lvlText w:val="•"/>
      <w:lvlJc w:val="left"/>
      <w:pPr>
        <w:ind w:left="4599" w:hanging="205"/>
      </w:pPr>
      <w:rPr>
        <w:rFonts w:hint="default"/>
      </w:rPr>
    </w:lvl>
    <w:lvl w:ilvl="5" w:tplc="26DE9CFA">
      <w:start w:val="1"/>
      <w:numFmt w:val="bullet"/>
      <w:lvlText w:val="•"/>
      <w:lvlJc w:val="left"/>
      <w:pPr>
        <w:ind w:left="5497" w:hanging="205"/>
      </w:pPr>
      <w:rPr>
        <w:rFonts w:hint="default"/>
      </w:rPr>
    </w:lvl>
    <w:lvl w:ilvl="6" w:tplc="B3266BC4">
      <w:start w:val="1"/>
      <w:numFmt w:val="bullet"/>
      <w:lvlText w:val="•"/>
      <w:lvlJc w:val="left"/>
      <w:pPr>
        <w:ind w:left="6395" w:hanging="205"/>
      </w:pPr>
      <w:rPr>
        <w:rFonts w:hint="default"/>
      </w:rPr>
    </w:lvl>
    <w:lvl w:ilvl="7" w:tplc="BA0CDC52">
      <w:start w:val="1"/>
      <w:numFmt w:val="bullet"/>
      <w:lvlText w:val="•"/>
      <w:lvlJc w:val="left"/>
      <w:pPr>
        <w:ind w:left="7293" w:hanging="205"/>
      </w:pPr>
      <w:rPr>
        <w:rFonts w:hint="default"/>
      </w:rPr>
    </w:lvl>
    <w:lvl w:ilvl="8" w:tplc="D8245DCE">
      <w:start w:val="1"/>
      <w:numFmt w:val="bullet"/>
      <w:lvlText w:val="•"/>
      <w:lvlJc w:val="left"/>
      <w:pPr>
        <w:ind w:left="8190" w:hanging="205"/>
      </w:pPr>
      <w:rPr>
        <w:rFonts w:hint="default"/>
      </w:rPr>
    </w:lvl>
  </w:abstractNum>
  <w:abstractNum w:abstractNumId="1" w15:restartNumberingAfterBreak="0">
    <w:nsid w:val="039D40F5"/>
    <w:multiLevelType w:val="hybridMultilevel"/>
    <w:tmpl w:val="7504835A"/>
    <w:lvl w:ilvl="0" w:tplc="B8146A3A">
      <w:start w:val="1"/>
      <w:numFmt w:val="decimal"/>
      <w:lvlText w:val="%1"/>
      <w:lvlJc w:val="left"/>
      <w:pPr>
        <w:ind w:left="1008" w:hanging="205"/>
        <w:jc w:val="left"/>
      </w:pPr>
      <w:rPr>
        <w:rFonts w:ascii="Arial" w:eastAsia="Arial" w:hAnsi="Arial" w:hint="default"/>
        <w:w w:val="105"/>
        <w:sz w:val="13"/>
        <w:szCs w:val="13"/>
      </w:rPr>
    </w:lvl>
    <w:lvl w:ilvl="1" w:tplc="8F74CA3E">
      <w:start w:val="1"/>
      <w:numFmt w:val="bullet"/>
      <w:lvlText w:val="•"/>
      <w:lvlJc w:val="left"/>
      <w:pPr>
        <w:ind w:left="1906" w:hanging="205"/>
      </w:pPr>
      <w:rPr>
        <w:rFonts w:hint="default"/>
      </w:rPr>
    </w:lvl>
    <w:lvl w:ilvl="2" w:tplc="648A9934">
      <w:start w:val="1"/>
      <w:numFmt w:val="bullet"/>
      <w:lvlText w:val="•"/>
      <w:lvlJc w:val="left"/>
      <w:pPr>
        <w:ind w:left="2804" w:hanging="205"/>
      </w:pPr>
      <w:rPr>
        <w:rFonts w:hint="default"/>
      </w:rPr>
    </w:lvl>
    <w:lvl w:ilvl="3" w:tplc="078E428E">
      <w:start w:val="1"/>
      <w:numFmt w:val="bullet"/>
      <w:lvlText w:val="•"/>
      <w:lvlJc w:val="left"/>
      <w:pPr>
        <w:ind w:left="3701" w:hanging="205"/>
      </w:pPr>
      <w:rPr>
        <w:rFonts w:hint="default"/>
      </w:rPr>
    </w:lvl>
    <w:lvl w:ilvl="4" w:tplc="A71A4134">
      <w:start w:val="1"/>
      <w:numFmt w:val="bullet"/>
      <w:lvlText w:val="•"/>
      <w:lvlJc w:val="left"/>
      <w:pPr>
        <w:ind w:left="4599" w:hanging="205"/>
      </w:pPr>
      <w:rPr>
        <w:rFonts w:hint="default"/>
      </w:rPr>
    </w:lvl>
    <w:lvl w:ilvl="5" w:tplc="E408960E">
      <w:start w:val="1"/>
      <w:numFmt w:val="bullet"/>
      <w:lvlText w:val="•"/>
      <w:lvlJc w:val="left"/>
      <w:pPr>
        <w:ind w:left="5497" w:hanging="205"/>
      </w:pPr>
      <w:rPr>
        <w:rFonts w:hint="default"/>
      </w:rPr>
    </w:lvl>
    <w:lvl w:ilvl="6" w:tplc="150CAB48">
      <w:start w:val="1"/>
      <w:numFmt w:val="bullet"/>
      <w:lvlText w:val="•"/>
      <w:lvlJc w:val="left"/>
      <w:pPr>
        <w:ind w:left="6395" w:hanging="205"/>
      </w:pPr>
      <w:rPr>
        <w:rFonts w:hint="default"/>
      </w:rPr>
    </w:lvl>
    <w:lvl w:ilvl="7" w:tplc="7DC4429E">
      <w:start w:val="1"/>
      <w:numFmt w:val="bullet"/>
      <w:lvlText w:val="•"/>
      <w:lvlJc w:val="left"/>
      <w:pPr>
        <w:ind w:left="7293" w:hanging="205"/>
      </w:pPr>
      <w:rPr>
        <w:rFonts w:hint="default"/>
      </w:rPr>
    </w:lvl>
    <w:lvl w:ilvl="8" w:tplc="273463BE">
      <w:start w:val="1"/>
      <w:numFmt w:val="bullet"/>
      <w:lvlText w:val="•"/>
      <w:lvlJc w:val="left"/>
      <w:pPr>
        <w:ind w:left="8190" w:hanging="205"/>
      </w:pPr>
      <w:rPr>
        <w:rFonts w:hint="default"/>
      </w:rPr>
    </w:lvl>
  </w:abstractNum>
  <w:abstractNum w:abstractNumId="2" w15:restartNumberingAfterBreak="0">
    <w:nsid w:val="0443403F"/>
    <w:multiLevelType w:val="hybridMultilevel"/>
    <w:tmpl w:val="EC481B4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A77CA8"/>
    <w:multiLevelType w:val="hybridMultilevel"/>
    <w:tmpl w:val="1F1A7BB6"/>
    <w:lvl w:ilvl="0" w:tplc="7098F340">
      <w:start w:val="1"/>
      <w:numFmt w:val="decimal"/>
      <w:lvlText w:val="%1"/>
      <w:lvlJc w:val="left"/>
      <w:pPr>
        <w:ind w:left="1008" w:hanging="205"/>
        <w:jc w:val="left"/>
      </w:pPr>
      <w:rPr>
        <w:rFonts w:ascii="Arial" w:eastAsia="Arial" w:hAnsi="Arial" w:hint="default"/>
        <w:w w:val="105"/>
        <w:sz w:val="13"/>
        <w:szCs w:val="13"/>
      </w:rPr>
    </w:lvl>
    <w:lvl w:ilvl="1" w:tplc="A074F7B0">
      <w:start w:val="1"/>
      <w:numFmt w:val="bullet"/>
      <w:lvlText w:val="•"/>
      <w:lvlJc w:val="left"/>
      <w:pPr>
        <w:ind w:left="5732" w:hanging="205"/>
      </w:pPr>
      <w:rPr>
        <w:rFonts w:hint="default"/>
      </w:rPr>
    </w:lvl>
    <w:lvl w:ilvl="2" w:tplc="B3BCBC9A">
      <w:start w:val="1"/>
      <w:numFmt w:val="bullet"/>
      <w:lvlText w:val="•"/>
      <w:lvlJc w:val="left"/>
      <w:pPr>
        <w:ind w:left="6204" w:hanging="205"/>
      </w:pPr>
      <w:rPr>
        <w:rFonts w:hint="default"/>
      </w:rPr>
    </w:lvl>
    <w:lvl w:ilvl="3" w:tplc="FEFA5E7E">
      <w:start w:val="1"/>
      <w:numFmt w:val="bullet"/>
      <w:lvlText w:val="•"/>
      <w:lvlJc w:val="left"/>
      <w:pPr>
        <w:ind w:left="6677" w:hanging="205"/>
      </w:pPr>
      <w:rPr>
        <w:rFonts w:hint="default"/>
      </w:rPr>
    </w:lvl>
    <w:lvl w:ilvl="4" w:tplc="88A83A78">
      <w:start w:val="1"/>
      <w:numFmt w:val="bullet"/>
      <w:lvlText w:val="•"/>
      <w:lvlJc w:val="left"/>
      <w:pPr>
        <w:ind w:left="7150" w:hanging="205"/>
      </w:pPr>
      <w:rPr>
        <w:rFonts w:hint="default"/>
      </w:rPr>
    </w:lvl>
    <w:lvl w:ilvl="5" w:tplc="9A764096">
      <w:start w:val="1"/>
      <w:numFmt w:val="bullet"/>
      <w:lvlText w:val="•"/>
      <w:lvlJc w:val="left"/>
      <w:pPr>
        <w:ind w:left="7622" w:hanging="205"/>
      </w:pPr>
      <w:rPr>
        <w:rFonts w:hint="default"/>
      </w:rPr>
    </w:lvl>
    <w:lvl w:ilvl="6" w:tplc="0A223800">
      <w:start w:val="1"/>
      <w:numFmt w:val="bullet"/>
      <w:lvlText w:val="•"/>
      <w:lvlJc w:val="left"/>
      <w:pPr>
        <w:ind w:left="8095" w:hanging="205"/>
      </w:pPr>
      <w:rPr>
        <w:rFonts w:hint="default"/>
      </w:rPr>
    </w:lvl>
    <w:lvl w:ilvl="7" w:tplc="B282CEAE">
      <w:start w:val="1"/>
      <w:numFmt w:val="bullet"/>
      <w:lvlText w:val="•"/>
      <w:lvlJc w:val="left"/>
      <w:pPr>
        <w:ind w:left="8568" w:hanging="205"/>
      </w:pPr>
      <w:rPr>
        <w:rFonts w:hint="default"/>
      </w:rPr>
    </w:lvl>
    <w:lvl w:ilvl="8" w:tplc="8928491C">
      <w:start w:val="1"/>
      <w:numFmt w:val="bullet"/>
      <w:lvlText w:val="•"/>
      <w:lvlJc w:val="left"/>
      <w:pPr>
        <w:ind w:left="9041" w:hanging="205"/>
      </w:pPr>
      <w:rPr>
        <w:rFonts w:hint="default"/>
      </w:rPr>
    </w:lvl>
  </w:abstractNum>
  <w:abstractNum w:abstractNumId="4" w15:restartNumberingAfterBreak="0">
    <w:nsid w:val="14A657ED"/>
    <w:multiLevelType w:val="hybridMultilevel"/>
    <w:tmpl w:val="D292D2CA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4D6170"/>
    <w:multiLevelType w:val="hybridMultilevel"/>
    <w:tmpl w:val="A0A0BE7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A375B9"/>
    <w:multiLevelType w:val="hybridMultilevel"/>
    <w:tmpl w:val="0E983F5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3255A3A"/>
    <w:multiLevelType w:val="hybridMultilevel"/>
    <w:tmpl w:val="47A299E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D92757B"/>
    <w:multiLevelType w:val="hybridMultilevel"/>
    <w:tmpl w:val="76D8DF4C"/>
    <w:lvl w:ilvl="0" w:tplc="4009000F">
      <w:start w:val="1"/>
      <w:numFmt w:val="decimal"/>
      <w:lvlText w:val="%1."/>
      <w:lvlJc w:val="left"/>
      <w:pPr>
        <w:ind w:left="1182" w:hanging="360"/>
      </w:pPr>
    </w:lvl>
    <w:lvl w:ilvl="1" w:tplc="40090019" w:tentative="1">
      <w:start w:val="1"/>
      <w:numFmt w:val="lowerLetter"/>
      <w:lvlText w:val="%2."/>
      <w:lvlJc w:val="left"/>
      <w:pPr>
        <w:ind w:left="1902" w:hanging="360"/>
      </w:pPr>
    </w:lvl>
    <w:lvl w:ilvl="2" w:tplc="4009001B" w:tentative="1">
      <w:start w:val="1"/>
      <w:numFmt w:val="lowerRoman"/>
      <w:lvlText w:val="%3."/>
      <w:lvlJc w:val="right"/>
      <w:pPr>
        <w:ind w:left="2622" w:hanging="180"/>
      </w:pPr>
    </w:lvl>
    <w:lvl w:ilvl="3" w:tplc="4009000F" w:tentative="1">
      <w:start w:val="1"/>
      <w:numFmt w:val="decimal"/>
      <w:lvlText w:val="%4."/>
      <w:lvlJc w:val="left"/>
      <w:pPr>
        <w:ind w:left="3342" w:hanging="360"/>
      </w:pPr>
    </w:lvl>
    <w:lvl w:ilvl="4" w:tplc="40090019" w:tentative="1">
      <w:start w:val="1"/>
      <w:numFmt w:val="lowerLetter"/>
      <w:lvlText w:val="%5."/>
      <w:lvlJc w:val="left"/>
      <w:pPr>
        <w:ind w:left="4062" w:hanging="360"/>
      </w:pPr>
    </w:lvl>
    <w:lvl w:ilvl="5" w:tplc="4009001B" w:tentative="1">
      <w:start w:val="1"/>
      <w:numFmt w:val="lowerRoman"/>
      <w:lvlText w:val="%6."/>
      <w:lvlJc w:val="right"/>
      <w:pPr>
        <w:ind w:left="4782" w:hanging="180"/>
      </w:pPr>
    </w:lvl>
    <w:lvl w:ilvl="6" w:tplc="4009000F" w:tentative="1">
      <w:start w:val="1"/>
      <w:numFmt w:val="decimal"/>
      <w:lvlText w:val="%7."/>
      <w:lvlJc w:val="left"/>
      <w:pPr>
        <w:ind w:left="5502" w:hanging="360"/>
      </w:pPr>
    </w:lvl>
    <w:lvl w:ilvl="7" w:tplc="40090019" w:tentative="1">
      <w:start w:val="1"/>
      <w:numFmt w:val="lowerLetter"/>
      <w:lvlText w:val="%8."/>
      <w:lvlJc w:val="left"/>
      <w:pPr>
        <w:ind w:left="6222" w:hanging="360"/>
      </w:pPr>
    </w:lvl>
    <w:lvl w:ilvl="8" w:tplc="4009001B" w:tentative="1">
      <w:start w:val="1"/>
      <w:numFmt w:val="lowerRoman"/>
      <w:lvlText w:val="%9."/>
      <w:lvlJc w:val="right"/>
      <w:pPr>
        <w:ind w:left="6942" w:hanging="180"/>
      </w:pPr>
    </w:lvl>
  </w:abstractNum>
  <w:abstractNum w:abstractNumId="9" w15:restartNumberingAfterBreak="0">
    <w:nsid w:val="62940835"/>
    <w:multiLevelType w:val="hybridMultilevel"/>
    <w:tmpl w:val="0B0E903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2CC0799"/>
    <w:multiLevelType w:val="hybridMultilevel"/>
    <w:tmpl w:val="747AC76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51640E8"/>
    <w:multiLevelType w:val="hybridMultilevel"/>
    <w:tmpl w:val="0E983F5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8"/>
  </w:num>
  <w:num w:numId="5">
    <w:abstractNumId w:val="10"/>
  </w:num>
  <w:num w:numId="6">
    <w:abstractNumId w:val="6"/>
  </w:num>
  <w:num w:numId="7">
    <w:abstractNumId w:val="7"/>
  </w:num>
  <w:num w:numId="8">
    <w:abstractNumId w:val="11"/>
  </w:num>
  <w:num w:numId="9">
    <w:abstractNumId w:val="9"/>
  </w:num>
  <w:num w:numId="10">
    <w:abstractNumId w:val="2"/>
  </w:num>
  <w:num w:numId="11">
    <w:abstractNumId w:val="5"/>
  </w:num>
  <w:num w:numId="12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Vinoth Priya M">
    <w15:presenceInfo w15:providerId="None" w15:userId="Vinoth Priya M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231"/>
    <w:rsid w:val="00011CDE"/>
    <w:rsid w:val="00040AB5"/>
    <w:rsid w:val="00045C46"/>
    <w:rsid w:val="00061A40"/>
    <w:rsid w:val="00073043"/>
    <w:rsid w:val="0007750B"/>
    <w:rsid w:val="00092B4F"/>
    <w:rsid w:val="000A15CE"/>
    <w:rsid w:val="000A5027"/>
    <w:rsid w:val="000B4EAD"/>
    <w:rsid w:val="000C3EF3"/>
    <w:rsid w:val="000C5E6A"/>
    <w:rsid w:val="00115F80"/>
    <w:rsid w:val="00133A1A"/>
    <w:rsid w:val="00135411"/>
    <w:rsid w:val="001911CB"/>
    <w:rsid w:val="001B3CAA"/>
    <w:rsid w:val="001E7C12"/>
    <w:rsid w:val="00201D6A"/>
    <w:rsid w:val="00225D78"/>
    <w:rsid w:val="002417C9"/>
    <w:rsid w:val="00252250"/>
    <w:rsid w:val="00275241"/>
    <w:rsid w:val="0027526D"/>
    <w:rsid w:val="002923D3"/>
    <w:rsid w:val="002A3783"/>
    <w:rsid w:val="002C1BDF"/>
    <w:rsid w:val="002E665C"/>
    <w:rsid w:val="003235CD"/>
    <w:rsid w:val="00332A23"/>
    <w:rsid w:val="00332DC0"/>
    <w:rsid w:val="003507D5"/>
    <w:rsid w:val="00351167"/>
    <w:rsid w:val="003555D6"/>
    <w:rsid w:val="003647C0"/>
    <w:rsid w:val="00371DE3"/>
    <w:rsid w:val="003A5A9A"/>
    <w:rsid w:val="003B1929"/>
    <w:rsid w:val="003F0E72"/>
    <w:rsid w:val="003F5F81"/>
    <w:rsid w:val="003F76BB"/>
    <w:rsid w:val="004203CD"/>
    <w:rsid w:val="00427EC3"/>
    <w:rsid w:val="0043328D"/>
    <w:rsid w:val="00451D93"/>
    <w:rsid w:val="004645FB"/>
    <w:rsid w:val="00493232"/>
    <w:rsid w:val="004B1724"/>
    <w:rsid w:val="004D5253"/>
    <w:rsid w:val="0051597C"/>
    <w:rsid w:val="00532458"/>
    <w:rsid w:val="00557250"/>
    <w:rsid w:val="00590C5A"/>
    <w:rsid w:val="00593434"/>
    <w:rsid w:val="005B3BB0"/>
    <w:rsid w:val="00620547"/>
    <w:rsid w:val="006465CC"/>
    <w:rsid w:val="00650C25"/>
    <w:rsid w:val="00655F80"/>
    <w:rsid w:val="00661770"/>
    <w:rsid w:val="00686AF3"/>
    <w:rsid w:val="00691593"/>
    <w:rsid w:val="006917BF"/>
    <w:rsid w:val="00697688"/>
    <w:rsid w:val="006A2DF8"/>
    <w:rsid w:val="006A690A"/>
    <w:rsid w:val="006E3E34"/>
    <w:rsid w:val="006F4679"/>
    <w:rsid w:val="00702816"/>
    <w:rsid w:val="0070682A"/>
    <w:rsid w:val="0071205D"/>
    <w:rsid w:val="007120D7"/>
    <w:rsid w:val="0071334B"/>
    <w:rsid w:val="00715231"/>
    <w:rsid w:val="00716983"/>
    <w:rsid w:val="00727709"/>
    <w:rsid w:val="00746F4A"/>
    <w:rsid w:val="00752FF7"/>
    <w:rsid w:val="00763955"/>
    <w:rsid w:val="00774E65"/>
    <w:rsid w:val="007A3D5F"/>
    <w:rsid w:val="007A4B3C"/>
    <w:rsid w:val="007C2DB2"/>
    <w:rsid w:val="007E067C"/>
    <w:rsid w:val="00812484"/>
    <w:rsid w:val="008160B9"/>
    <w:rsid w:val="00881A6E"/>
    <w:rsid w:val="00890AB8"/>
    <w:rsid w:val="00893B9B"/>
    <w:rsid w:val="00896216"/>
    <w:rsid w:val="008E05D7"/>
    <w:rsid w:val="008F4305"/>
    <w:rsid w:val="00903C1C"/>
    <w:rsid w:val="00910377"/>
    <w:rsid w:val="009871FC"/>
    <w:rsid w:val="00990258"/>
    <w:rsid w:val="00997AD3"/>
    <w:rsid w:val="009A1730"/>
    <w:rsid w:val="009B2328"/>
    <w:rsid w:val="009C0FE1"/>
    <w:rsid w:val="009C5CE7"/>
    <w:rsid w:val="009F7327"/>
    <w:rsid w:val="00A36960"/>
    <w:rsid w:val="00A64384"/>
    <w:rsid w:val="00A67DA4"/>
    <w:rsid w:val="00AC3C04"/>
    <w:rsid w:val="00B07091"/>
    <w:rsid w:val="00B633C0"/>
    <w:rsid w:val="00B654EC"/>
    <w:rsid w:val="00B716B2"/>
    <w:rsid w:val="00BA3BAD"/>
    <w:rsid w:val="00BB372A"/>
    <w:rsid w:val="00BC4C11"/>
    <w:rsid w:val="00C02394"/>
    <w:rsid w:val="00C06B3F"/>
    <w:rsid w:val="00C1139C"/>
    <w:rsid w:val="00C13A78"/>
    <w:rsid w:val="00C67687"/>
    <w:rsid w:val="00C76090"/>
    <w:rsid w:val="00C9106D"/>
    <w:rsid w:val="00CA266C"/>
    <w:rsid w:val="00CA7884"/>
    <w:rsid w:val="00D02948"/>
    <w:rsid w:val="00D21501"/>
    <w:rsid w:val="00D617EC"/>
    <w:rsid w:val="00D8392D"/>
    <w:rsid w:val="00DC6263"/>
    <w:rsid w:val="00DD0DE0"/>
    <w:rsid w:val="00DE31BE"/>
    <w:rsid w:val="00E127EE"/>
    <w:rsid w:val="00E3355B"/>
    <w:rsid w:val="00E760FD"/>
    <w:rsid w:val="00EA5AD3"/>
    <w:rsid w:val="00EA757B"/>
    <w:rsid w:val="00EB1296"/>
    <w:rsid w:val="00EB3005"/>
    <w:rsid w:val="00EC1FC2"/>
    <w:rsid w:val="00EC2AFA"/>
    <w:rsid w:val="00ED5022"/>
    <w:rsid w:val="00ED56F4"/>
    <w:rsid w:val="00EE2CB7"/>
    <w:rsid w:val="00F21975"/>
    <w:rsid w:val="00F42E1F"/>
    <w:rsid w:val="00F504DE"/>
    <w:rsid w:val="00F7488B"/>
    <w:rsid w:val="00F7593F"/>
    <w:rsid w:val="00F77FD8"/>
    <w:rsid w:val="00F9153C"/>
    <w:rsid w:val="00FB1D30"/>
    <w:rsid w:val="00FC6BE3"/>
    <w:rsid w:val="00FC6F17"/>
    <w:rsid w:val="00FD179D"/>
    <w:rsid w:val="00FD2128"/>
    <w:rsid w:val="00FF4C57"/>
    <w:rsid w:val="00FF7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61C11E7"/>
  <w15:chartTrackingRefBased/>
  <w15:docId w15:val="{31AB2695-3E4D-4DFD-B137-9E98FD85B4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MS Mincho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152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52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523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52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523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523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523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523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523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52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52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52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52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52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52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52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52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52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52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52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523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152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523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152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523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152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52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52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523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839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6465CC"/>
    <w:pPr>
      <w:widowControl w:val="0"/>
      <w:spacing w:after="0" w:line="240" w:lineRule="auto"/>
      <w:ind w:left="1008"/>
    </w:pPr>
    <w:rPr>
      <w:rFonts w:ascii="Arial" w:eastAsia="Arial" w:hAnsi="Arial"/>
      <w:kern w:val="0"/>
      <w:sz w:val="13"/>
      <w:szCs w:val="13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6465CC"/>
    <w:rPr>
      <w:rFonts w:ascii="Arial" w:eastAsia="Arial" w:hAnsi="Arial"/>
      <w:kern w:val="0"/>
      <w:sz w:val="13"/>
      <w:szCs w:val="13"/>
      <w:lang w:val="en-US"/>
      <w14:ligatures w14:val="none"/>
    </w:rPr>
  </w:style>
  <w:style w:type="table" w:customStyle="1" w:styleId="TableNormal1">
    <w:name w:val="Table Normal1"/>
    <w:uiPriority w:val="2"/>
    <w:semiHidden/>
    <w:unhideWhenUsed/>
    <w:qFormat/>
    <w:rsid w:val="004645FB"/>
    <w:pPr>
      <w:widowControl w:val="0"/>
      <w:spacing w:after="0" w:line="240" w:lineRule="auto"/>
    </w:pPr>
    <w:rPr>
      <w:kern w:val="0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4645FB"/>
    <w:pPr>
      <w:widowControl w:val="0"/>
      <w:spacing w:after="0" w:line="240" w:lineRule="auto"/>
    </w:pPr>
    <w:rPr>
      <w:kern w:val="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A3B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A3B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3B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3B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3BA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0709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793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6</Pages>
  <Words>1148</Words>
  <Characters>6546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cal Writer</dc:creator>
  <cp:keywords/>
  <dc:description/>
  <cp:lastModifiedBy>Vinoth Priya M</cp:lastModifiedBy>
  <cp:revision>17</cp:revision>
  <dcterms:created xsi:type="dcterms:W3CDTF">2024-08-01T19:00:00Z</dcterms:created>
  <dcterms:modified xsi:type="dcterms:W3CDTF">2024-10-04T08:14:00Z</dcterms:modified>
</cp:coreProperties>
</file>